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AA0877" w14:textId="77777777" w:rsidR="00933F2E" w:rsidRDefault="00933F2E" w:rsidP="00933F2E">
      <w:pPr>
        <w:spacing w:after="0" w:line="240" w:lineRule="auto"/>
        <w:jc w:val="center"/>
        <w:rPr>
          <w:rFonts w:ascii="Calibri" w:hAnsi="Calibri" w:cs="Calibri"/>
          <w:b/>
          <w:bCs/>
          <w:sz w:val="22"/>
          <w:szCs w:val="22"/>
        </w:rPr>
      </w:pPr>
      <w:r w:rsidRPr="006D7B81">
        <w:rPr>
          <w:rFonts w:ascii="Calibri" w:hAnsi="Calibri" w:cs="Calibri"/>
          <w:b/>
          <w:bCs/>
          <w:sz w:val="22"/>
          <w:szCs w:val="22"/>
        </w:rPr>
        <w:t xml:space="preserve">S1 Table. Completed </w:t>
      </w:r>
      <w:r>
        <w:rPr>
          <w:rFonts w:ascii="Calibri" w:hAnsi="Calibri" w:cs="Calibri"/>
          <w:b/>
          <w:bCs/>
          <w:sz w:val="22"/>
          <w:szCs w:val="22"/>
        </w:rPr>
        <w:t>r</w:t>
      </w:r>
      <w:r w:rsidRPr="006D7B81">
        <w:rPr>
          <w:rFonts w:ascii="Calibri" w:hAnsi="Calibri" w:cs="Calibri"/>
          <w:b/>
          <w:bCs/>
          <w:sz w:val="22"/>
          <w:szCs w:val="22"/>
        </w:rPr>
        <w:t>eporting checklist</w:t>
      </w:r>
    </w:p>
    <w:p w14:paraId="2E13BE1C" w14:textId="77777777" w:rsidR="00933F2E" w:rsidRPr="006D7B81" w:rsidRDefault="00933F2E" w:rsidP="00933F2E">
      <w:pPr>
        <w:spacing w:after="0" w:line="240" w:lineRule="auto"/>
        <w:rPr>
          <w:rFonts w:ascii="Calibri" w:hAnsi="Calibri" w:cs="Calibri"/>
          <w:b/>
          <w:bCs/>
          <w:sz w:val="22"/>
          <w:szCs w:val="22"/>
        </w:rPr>
      </w:pPr>
    </w:p>
    <w:tbl>
      <w:tblPr>
        <w:tblStyle w:val="TableGrid"/>
        <w:tblW w:w="9634" w:type="dxa"/>
        <w:jc w:val="center"/>
        <w:tblLook w:val="04A0" w:firstRow="1" w:lastRow="0" w:firstColumn="1" w:lastColumn="0" w:noHBand="0" w:noVBand="1"/>
      </w:tblPr>
      <w:tblGrid>
        <w:gridCol w:w="631"/>
        <w:gridCol w:w="1357"/>
        <w:gridCol w:w="6713"/>
        <w:gridCol w:w="933"/>
      </w:tblGrid>
      <w:tr w:rsidR="00933F2E" w:rsidRPr="006D7B81" w14:paraId="00CD12CD" w14:textId="77777777" w:rsidTr="00E41859">
        <w:trPr>
          <w:trHeight w:val="20"/>
          <w:jc w:val="center"/>
        </w:trPr>
        <w:tc>
          <w:tcPr>
            <w:tcW w:w="0" w:type="auto"/>
            <w:shd w:val="clear" w:color="auto" w:fill="10AFD3"/>
          </w:tcPr>
          <w:p w14:paraId="4670FBD5" w14:textId="77777777" w:rsidR="00933F2E" w:rsidRPr="006D7B81" w:rsidRDefault="00933F2E" w:rsidP="00E41859">
            <w:pPr>
              <w:rPr>
                <w:rFonts w:ascii="Calibri" w:hAnsi="Calibri" w:cs="Calibri"/>
                <w:color w:val="FFFFFF" w:themeColor="background1"/>
              </w:rPr>
            </w:pPr>
            <w:r w:rsidRPr="006D7B81">
              <w:rPr>
                <w:rFonts w:ascii="Calibri" w:hAnsi="Calibri" w:cs="Calibri"/>
                <w:color w:val="FFFFFF" w:themeColor="background1"/>
              </w:rPr>
              <w:t>Item</w:t>
            </w:r>
            <w:r w:rsidRPr="006D7B81">
              <w:rPr>
                <w:rFonts w:ascii="Calibri" w:hAnsi="Calibri" w:cs="Calibri"/>
                <w:color w:val="FFFFFF" w:themeColor="background1"/>
              </w:rPr>
              <w:br/>
              <w:t>No.</w:t>
            </w:r>
          </w:p>
        </w:tc>
        <w:tc>
          <w:tcPr>
            <w:tcW w:w="1357" w:type="dxa"/>
            <w:shd w:val="clear" w:color="auto" w:fill="10AFD3"/>
          </w:tcPr>
          <w:p w14:paraId="7779F50A" w14:textId="77777777" w:rsidR="00933F2E" w:rsidRPr="006D7B81" w:rsidRDefault="00933F2E" w:rsidP="00E41859">
            <w:pPr>
              <w:rPr>
                <w:rFonts w:ascii="Calibri" w:hAnsi="Calibri" w:cs="Calibri"/>
                <w:color w:val="FFFFFF" w:themeColor="background1"/>
              </w:rPr>
            </w:pPr>
            <w:r w:rsidRPr="006D7B81">
              <w:rPr>
                <w:rFonts w:ascii="Calibri" w:hAnsi="Calibri" w:cs="Calibri"/>
                <w:color w:val="FFFFFF" w:themeColor="background1"/>
              </w:rPr>
              <w:t>Section</w:t>
            </w:r>
          </w:p>
        </w:tc>
        <w:tc>
          <w:tcPr>
            <w:tcW w:w="6713" w:type="dxa"/>
            <w:shd w:val="clear" w:color="auto" w:fill="10AFD3"/>
          </w:tcPr>
          <w:p w14:paraId="1CBA7898" w14:textId="77777777" w:rsidR="00933F2E" w:rsidRPr="006D7B81" w:rsidRDefault="00933F2E" w:rsidP="00E41859">
            <w:pPr>
              <w:rPr>
                <w:rFonts w:ascii="Calibri" w:hAnsi="Calibri" w:cs="Calibri"/>
                <w:color w:val="FFFFFF" w:themeColor="background1"/>
              </w:rPr>
            </w:pPr>
            <w:r w:rsidRPr="006D7B81">
              <w:rPr>
                <w:rFonts w:ascii="Calibri" w:hAnsi="Calibri" w:cs="Calibri"/>
                <w:color w:val="FFFFFF" w:themeColor="background1"/>
              </w:rPr>
              <w:t>Checklist Item</w:t>
            </w:r>
            <w:r w:rsidRPr="006D7B81">
              <w:rPr>
                <w:rFonts w:ascii="Calibri" w:hAnsi="Calibri" w:cs="Calibri"/>
                <w:noProof/>
                <w:color w:val="FFFFFF" w:themeColor="background1"/>
                <w:lang w:val="en-CA" w:eastAsia="en-CA"/>
              </w:rPr>
              <w:t xml:space="preserve"> </w:t>
            </w:r>
          </w:p>
        </w:tc>
        <w:tc>
          <w:tcPr>
            <w:tcW w:w="933" w:type="dxa"/>
            <w:shd w:val="clear" w:color="auto" w:fill="10AFD3"/>
          </w:tcPr>
          <w:p w14:paraId="38B131B7" w14:textId="77777777" w:rsidR="00933F2E" w:rsidRPr="006D7B81" w:rsidRDefault="00933F2E" w:rsidP="00E41859">
            <w:pPr>
              <w:rPr>
                <w:rFonts w:ascii="Calibri" w:hAnsi="Calibri" w:cs="Calibri"/>
                <w:color w:val="FFFFFF" w:themeColor="background1"/>
              </w:rPr>
            </w:pPr>
            <w:r w:rsidRPr="006D7B81">
              <w:rPr>
                <w:rFonts w:ascii="Calibri" w:hAnsi="Calibri" w:cs="Calibri"/>
                <w:color w:val="FFFFFF" w:themeColor="background1"/>
              </w:rPr>
              <w:t>Page</w:t>
            </w:r>
            <w:r w:rsidRPr="006D7B81">
              <w:rPr>
                <w:rFonts w:ascii="Calibri" w:hAnsi="Calibri" w:cs="Calibri"/>
                <w:color w:val="FFFFFF" w:themeColor="background1"/>
              </w:rPr>
              <w:br/>
              <w:t>No.</w:t>
            </w:r>
          </w:p>
        </w:tc>
      </w:tr>
      <w:tr w:rsidR="00933F2E" w:rsidRPr="006D7B81" w14:paraId="166C84D9" w14:textId="77777777" w:rsidTr="00E41859">
        <w:trPr>
          <w:trHeight w:val="20"/>
          <w:jc w:val="center"/>
        </w:trPr>
        <w:tc>
          <w:tcPr>
            <w:tcW w:w="0" w:type="auto"/>
          </w:tcPr>
          <w:p w14:paraId="5656E35D" w14:textId="77777777" w:rsidR="00933F2E" w:rsidRPr="006D7B81" w:rsidRDefault="00933F2E" w:rsidP="00E41859">
            <w:pPr>
              <w:rPr>
                <w:rFonts w:ascii="Calibri" w:hAnsi="Calibri" w:cs="Calibri"/>
              </w:rPr>
            </w:pPr>
            <w:r w:rsidRPr="006D7B81">
              <w:rPr>
                <w:rFonts w:ascii="Calibri" w:hAnsi="Calibri" w:cs="Calibri"/>
              </w:rPr>
              <w:t>T1</w:t>
            </w:r>
          </w:p>
        </w:tc>
        <w:tc>
          <w:tcPr>
            <w:tcW w:w="1357" w:type="dxa"/>
          </w:tcPr>
          <w:p w14:paraId="5E5D5D06" w14:textId="77777777" w:rsidR="00933F2E" w:rsidRPr="00E87B78" w:rsidRDefault="00933F2E" w:rsidP="00E41859">
            <w:pPr>
              <w:rPr>
                <w:rFonts w:ascii="Calibri" w:hAnsi="Calibri" w:cs="Calibri"/>
              </w:rPr>
            </w:pPr>
            <w:r w:rsidRPr="00E87B78">
              <w:rPr>
                <w:rFonts w:ascii="Calibri" w:hAnsi="Calibri" w:cs="Calibri"/>
              </w:rPr>
              <w:t>Title</w:t>
            </w:r>
          </w:p>
        </w:tc>
        <w:tc>
          <w:tcPr>
            <w:tcW w:w="6713" w:type="dxa"/>
          </w:tcPr>
          <w:p w14:paraId="3EC6863F" w14:textId="77777777" w:rsidR="00933F2E" w:rsidRPr="00A452C2" w:rsidRDefault="00933F2E" w:rsidP="00E41859">
            <w:pPr>
              <w:rPr>
                <w:rFonts w:ascii="Calibri" w:hAnsi="Calibri" w:cs="Calibri"/>
              </w:rPr>
            </w:pPr>
            <w:r w:rsidRPr="006D7B81">
              <w:rPr>
                <w:rFonts w:ascii="Calibri" w:hAnsi="Calibri" w:cs="Calibri"/>
              </w:rPr>
              <w:t>Identify the article as reporting a consensus exercise and state the consensus methods used in the title.</w:t>
            </w:r>
          </w:p>
        </w:tc>
        <w:tc>
          <w:tcPr>
            <w:tcW w:w="933" w:type="dxa"/>
          </w:tcPr>
          <w:p w14:paraId="6118FB46" w14:textId="77777777" w:rsidR="00933F2E" w:rsidRPr="006D7B81" w:rsidRDefault="00933F2E" w:rsidP="00E41859">
            <w:pPr>
              <w:rPr>
                <w:rFonts w:ascii="Calibri" w:hAnsi="Calibri" w:cs="Calibri"/>
              </w:rPr>
            </w:pPr>
            <w:r>
              <w:rPr>
                <w:rFonts w:ascii="Calibri" w:hAnsi="Calibri" w:cs="Calibri"/>
              </w:rPr>
              <w:t>1</w:t>
            </w:r>
          </w:p>
        </w:tc>
      </w:tr>
      <w:tr w:rsidR="00933F2E" w:rsidRPr="006D7B81" w14:paraId="3ABDF7A9" w14:textId="77777777" w:rsidTr="00E41859">
        <w:trPr>
          <w:trHeight w:val="20"/>
          <w:jc w:val="center"/>
        </w:trPr>
        <w:tc>
          <w:tcPr>
            <w:tcW w:w="0" w:type="auto"/>
          </w:tcPr>
          <w:p w14:paraId="5C313932" w14:textId="77777777" w:rsidR="00933F2E" w:rsidRPr="006D7B81" w:rsidRDefault="00933F2E" w:rsidP="00E41859">
            <w:pPr>
              <w:rPr>
                <w:rFonts w:ascii="Calibri" w:hAnsi="Calibri" w:cs="Calibri"/>
              </w:rPr>
            </w:pPr>
            <w:r w:rsidRPr="006D7B81">
              <w:rPr>
                <w:rFonts w:ascii="Calibri" w:hAnsi="Calibri" w:cs="Calibri"/>
              </w:rPr>
              <w:t>I1</w:t>
            </w:r>
          </w:p>
        </w:tc>
        <w:tc>
          <w:tcPr>
            <w:tcW w:w="1357" w:type="dxa"/>
            <w:vMerge w:val="restart"/>
          </w:tcPr>
          <w:p w14:paraId="676C0E20" w14:textId="77777777" w:rsidR="00933F2E" w:rsidRPr="00E87B78" w:rsidRDefault="00933F2E" w:rsidP="00E41859">
            <w:pPr>
              <w:rPr>
                <w:rFonts w:ascii="Calibri" w:hAnsi="Calibri" w:cs="Calibri"/>
              </w:rPr>
            </w:pPr>
            <w:r w:rsidRPr="00E87B78">
              <w:rPr>
                <w:rFonts w:ascii="Calibri" w:hAnsi="Calibri" w:cs="Calibri"/>
              </w:rPr>
              <w:t>Introduction</w:t>
            </w:r>
          </w:p>
        </w:tc>
        <w:tc>
          <w:tcPr>
            <w:tcW w:w="6713" w:type="dxa"/>
          </w:tcPr>
          <w:p w14:paraId="3766CF19" w14:textId="77777777" w:rsidR="00933F2E" w:rsidRPr="006D7B81" w:rsidRDefault="00933F2E" w:rsidP="00E41859">
            <w:pPr>
              <w:rPr>
                <w:rFonts w:ascii="Calibri" w:hAnsi="Calibri" w:cs="Calibri"/>
              </w:rPr>
            </w:pPr>
            <w:r w:rsidRPr="006D7B81">
              <w:rPr>
                <w:rFonts w:ascii="Calibri" w:hAnsi="Calibri" w:cs="Calibri"/>
              </w:rPr>
              <w:t>Explain why a consensus exercise was chosen over other approaches.</w:t>
            </w:r>
          </w:p>
        </w:tc>
        <w:tc>
          <w:tcPr>
            <w:tcW w:w="933" w:type="dxa"/>
          </w:tcPr>
          <w:p w14:paraId="7E23B404" w14:textId="77777777" w:rsidR="00933F2E" w:rsidRPr="006D7B81" w:rsidRDefault="00933F2E" w:rsidP="00E41859">
            <w:pPr>
              <w:rPr>
                <w:rFonts w:ascii="Calibri" w:hAnsi="Calibri" w:cs="Calibri"/>
              </w:rPr>
            </w:pPr>
            <w:r>
              <w:rPr>
                <w:rFonts w:ascii="Calibri" w:hAnsi="Calibri" w:cs="Calibri"/>
              </w:rPr>
              <w:t>5-6</w:t>
            </w:r>
          </w:p>
        </w:tc>
      </w:tr>
      <w:tr w:rsidR="00933F2E" w:rsidRPr="006D7B81" w14:paraId="3C631864" w14:textId="77777777" w:rsidTr="00E41859">
        <w:trPr>
          <w:trHeight w:val="20"/>
          <w:jc w:val="center"/>
        </w:trPr>
        <w:tc>
          <w:tcPr>
            <w:tcW w:w="0" w:type="auto"/>
          </w:tcPr>
          <w:p w14:paraId="24D2F220" w14:textId="77777777" w:rsidR="00933F2E" w:rsidRPr="006D7B81" w:rsidRDefault="00933F2E" w:rsidP="00E41859">
            <w:pPr>
              <w:rPr>
                <w:rFonts w:ascii="Calibri" w:hAnsi="Calibri" w:cs="Calibri"/>
              </w:rPr>
            </w:pPr>
            <w:r w:rsidRPr="006D7B81">
              <w:rPr>
                <w:rFonts w:ascii="Calibri" w:hAnsi="Calibri" w:cs="Calibri"/>
              </w:rPr>
              <w:t>I2</w:t>
            </w:r>
          </w:p>
        </w:tc>
        <w:tc>
          <w:tcPr>
            <w:tcW w:w="1357" w:type="dxa"/>
            <w:vMerge/>
          </w:tcPr>
          <w:p w14:paraId="4B9F8666" w14:textId="77777777" w:rsidR="00933F2E" w:rsidRPr="00E87B78" w:rsidRDefault="00933F2E" w:rsidP="00E41859">
            <w:pPr>
              <w:rPr>
                <w:rFonts w:ascii="Calibri" w:hAnsi="Calibri" w:cs="Calibri"/>
              </w:rPr>
            </w:pPr>
          </w:p>
        </w:tc>
        <w:tc>
          <w:tcPr>
            <w:tcW w:w="6713" w:type="dxa"/>
          </w:tcPr>
          <w:p w14:paraId="41F3C98D" w14:textId="77777777" w:rsidR="00933F2E" w:rsidRPr="006D7B81" w:rsidRDefault="00933F2E" w:rsidP="00E41859">
            <w:pPr>
              <w:rPr>
                <w:rFonts w:ascii="Calibri" w:hAnsi="Calibri" w:cs="Calibri"/>
              </w:rPr>
            </w:pPr>
            <w:r w:rsidRPr="006D7B81">
              <w:rPr>
                <w:rFonts w:ascii="Calibri" w:hAnsi="Calibri" w:cs="Calibri"/>
              </w:rPr>
              <w:t>State the aim of the consensus exercise, including its intended audience and geographical scope (national, regional, global).</w:t>
            </w:r>
          </w:p>
        </w:tc>
        <w:tc>
          <w:tcPr>
            <w:tcW w:w="933" w:type="dxa"/>
          </w:tcPr>
          <w:p w14:paraId="4087FF8A" w14:textId="77777777" w:rsidR="00933F2E" w:rsidRPr="006D7B81" w:rsidRDefault="00933F2E" w:rsidP="00E41859">
            <w:pPr>
              <w:rPr>
                <w:rFonts w:ascii="Calibri" w:hAnsi="Calibri" w:cs="Calibri"/>
              </w:rPr>
            </w:pPr>
            <w:r>
              <w:rPr>
                <w:rFonts w:ascii="Calibri" w:hAnsi="Calibri" w:cs="Calibri"/>
              </w:rPr>
              <w:t>5</w:t>
            </w:r>
          </w:p>
        </w:tc>
      </w:tr>
      <w:tr w:rsidR="00933F2E" w:rsidRPr="006D7B81" w14:paraId="63E6C8BA" w14:textId="77777777" w:rsidTr="00E41859">
        <w:trPr>
          <w:trHeight w:val="20"/>
          <w:jc w:val="center"/>
        </w:trPr>
        <w:tc>
          <w:tcPr>
            <w:tcW w:w="0" w:type="auto"/>
          </w:tcPr>
          <w:p w14:paraId="40AB8434" w14:textId="77777777" w:rsidR="00933F2E" w:rsidRPr="006D7B81" w:rsidRDefault="00933F2E" w:rsidP="00E41859">
            <w:pPr>
              <w:rPr>
                <w:rFonts w:ascii="Calibri" w:hAnsi="Calibri" w:cs="Calibri"/>
              </w:rPr>
            </w:pPr>
            <w:r w:rsidRPr="006D7B81">
              <w:rPr>
                <w:rFonts w:ascii="Calibri" w:hAnsi="Calibri" w:cs="Calibri"/>
              </w:rPr>
              <w:t>I3</w:t>
            </w:r>
          </w:p>
        </w:tc>
        <w:tc>
          <w:tcPr>
            <w:tcW w:w="1357" w:type="dxa"/>
            <w:vMerge/>
          </w:tcPr>
          <w:p w14:paraId="0EFB8A7F" w14:textId="77777777" w:rsidR="00933F2E" w:rsidRPr="00E87B78" w:rsidRDefault="00933F2E" w:rsidP="00E41859">
            <w:pPr>
              <w:rPr>
                <w:rFonts w:ascii="Calibri" w:hAnsi="Calibri" w:cs="Calibri"/>
              </w:rPr>
            </w:pPr>
          </w:p>
        </w:tc>
        <w:tc>
          <w:tcPr>
            <w:tcW w:w="6713" w:type="dxa"/>
          </w:tcPr>
          <w:p w14:paraId="62FCE82D" w14:textId="77777777" w:rsidR="00933F2E" w:rsidRPr="006D7B81" w:rsidRDefault="00933F2E" w:rsidP="00E41859">
            <w:pPr>
              <w:rPr>
                <w:rFonts w:ascii="Calibri" w:hAnsi="Calibri" w:cs="Calibri"/>
              </w:rPr>
            </w:pPr>
            <w:r w:rsidRPr="006D7B81">
              <w:rPr>
                <w:rFonts w:ascii="Calibri" w:hAnsi="Calibri" w:cs="Calibri"/>
              </w:rPr>
              <w:t>If the consensus exercise is an update of an existing document, state why an update is needed, and provide the citation for the original document.</w:t>
            </w:r>
          </w:p>
        </w:tc>
        <w:tc>
          <w:tcPr>
            <w:tcW w:w="933" w:type="dxa"/>
          </w:tcPr>
          <w:p w14:paraId="1B63EF79" w14:textId="77777777" w:rsidR="00933F2E" w:rsidRPr="006D7B81" w:rsidRDefault="00933F2E" w:rsidP="00E41859">
            <w:pPr>
              <w:rPr>
                <w:rFonts w:ascii="Calibri" w:hAnsi="Calibri" w:cs="Calibri"/>
              </w:rPr>
            </w:pPr>
            <w:r>
              <w:rPr>
                <w:rFonts w:ascii="Calibri" w:hAnsi="Calibri" w:cs="Calibri"/>
              </w:rPr>
              <w:t>N/A</w:t>
            </w:r>
          </w:p>
        </w:tc>
      </w:tr>
      <w:tr w:rsidR="00933F2E" w:rsidRPr="006D7B81" w14:paraId="03CE2DA9" w14:textId="77777777" w:rsidTr="00E41859">
        <w:trPr>
          <w:trHeight w:val="20"/>
          <w:jc w:val="center"/>
        </w:trPr>
        <w:tc>
          <w:tcPr>
            <w:tcW w:w="0" w:type="auto"/>
          </w:tcPr>
          <w:p w14:paraId="27AF6442" w14:textId="77777777" w:rsidR="00933F2E" w:rsidRPr="006D7B81" w:rsidRDefault="00933F2E" w:rsidP="00E41859">
            <w:pPr>
              <w:rPr>
                <w:rFonts w:ascii="Calibri" w:hAnsi="Calibri" w:cs="Calibri"/>
              </w:rPr>
            </w:pPr>
            <w:r w:rsidRPr="006D7B81">
              <w:rPr>
                <w:rFonts w:ascii="Calibri" w:hAnsi="Calibri" w:cs="Calibri"/>
              </w:rPr>
              <w:t>M1</w:t>
            </w:r>
          </w:p>
        </w:tc>
        <w:tc>
          <w:tcPr>
            <w:tcW w:w="1357" w:type="dxa"/>
          </w:tcPr>
          <w:p w14:paraId="0EA605E8" w14:textId="77777777" w:rsidR="00933F2E" w:rsidRPr="00E87B78" w:rsidRDefault="00933F2E" w:rsidP="00E41859">
            <w:pPr>
              <w:rPr>
                <w:rFonts w:ascii="Calibri" w:hAnsi="Calibri" w:cs="Calibri"/>
              </w:rPr>
            </w:pPr>
            <w:r w:rsidRPr="00E87B78">
              <w:rPr>
                <w:rFonts w:ascii="Calibri" w:hAnsi="Calibri" w:cs="Calibri"/>
              </w:rPr>
              <w:t>Methods</w:t>
            </w:r>
          </w:p>
          <w:p w14:paraId="123D452A" w14:textId="77777777" w:rsidR="00933F2E" w:rsidRPr="00E87B78" w:rsidRDefault="00933F2E" w:rsidP="00E41859">
            <w:pPr>
              <w:rPr>
                <w:rFonts w:ascii="Calibri" w:hAnsi="Calibri" w:cs="Calibri"/>
              </w:rPr>
            </w:pPr>
            <w:r w:rsidRPr="00E87B78">
              <w:rPr>
                <w:rFonts w:ascii="Calibri" w:hAnsi="Calibri" w:cs="Calibri"/>
              </w:rPr>
              <w:t>Registration</w:t>
            </w:r>
          </w:p>
        </w:tc>
        <w:tc>
          <w:tcPr>
            <w:tcW w:w="6713" w:type="dxa"/>
          </w:tcPr>
          <w:p w14:paraId="5393125B" w14:textId="77777777" w:rsidR="00933F2E" w:rsidRPr="000C3E22" w:rsidRDefault="00933F2E" w:rsidP="00E41859">
            <w:pPr>
              <w:rPr>
                <w:rFonts w:ascii="Calibri" w:hAnsi="Calibri" w:cs="Calibri"/>
              </w:rPr>
            </w:pPr>
            <w:r w:rsidRPr="006D7B81">
              <w:rPr>
                <w:rFonts w:ascii="Calibri" w:hAnsi="Calibri" w:cs="Calibri"/>
              </w:rPr>
              <w:t>If the study or study protocol was prospectively registered, state the registration platform and provide a link. If the exercise was not registered, this should be stated.</w:t>
            </w:r>
          </w:p>
        </w:tc>
        <w:tc>
          <w:tcPr>
            <w:tcW w:w="933" w:type="dxa"/>
          </w:tcPr>
          <w:p w14:paraId="4C340C71" w14:textId="77777777" w:rsidR="00933F2E" w:rsidRPr="006D7B81" w:rsidRDefault="00933F2E" w:rsidP="00E41859">
            <w:pPr>
              <w:rPr>
                <w:rFonts w:ascii="Calibri" w:hAnsi="Calibri" w:cs="Calibri"/>
              </w:rPr>
            </w:pPr>
            <w:r>
              <w:rPr>
                <w:rFonts w:ascii="Calibri" w:hAnsi="Calibri" w:cs="Calibri"/>
              </w:rPr>
              <w:t>N/A</w:t>
            </w:r>
          </w:p>
        </w:tc>
      </w:tr>
      <w:tr w:rsidR="00933F2E" w:rsidRPr="006D7B81" w14:paraId="54002023" w14:textId="77777777" w:rsidTr="00E41859">
        <w:trPr>
          <w:trHeight w:val="20"/>
          <w:jc w:val="center"/>
        </w:trPr>
        <w:tc>
          <w:tcPr>
            <w:tcW w:w="0" w:type="auto"/>
          </w:tcPr>
          <w:p w14:paraId="17BA615F" w14:textId="77777777" w:rsidR="00933F2E" w:rsidRPr="006D7B81" w:rsidRDefault="00933F2E" w:rsidP="00E41859">
            <w:pPr>
              <w:rPr>
                <w:rFonts w:ascii="Calibri" w:hAnsi="Calibri" w:cs="Calibri"/>
              </w:rPr>
            </w:pPr>
            <w:r w:rsidRPr="006D7B81">
              <w:rPr>
                <w:rFonts w:ascii="Calibri" w:hAnsi="Calibri" w:cs="Calibri"/>
              </w:rPr>
              <w:t>M2</w:t>
            </w:r>
          </w:p>
        </w:tc>
        <w:tc>
          <w:tcPr>
            <w:tcW w:w="1357" w:type="dxa"/>
            <w:vMerge w:val="restart"/>
          </w:tcPr>
          <w:p w14:paraId="64363D18" w14:textId="77777777" w:rsidR="00933F2E" w:rsidRPr="00E87B78" w:rsidRDefault="00933F2E" w:rsidP="00E41859">
            <w:pPr>
              <w:rPr>
                <w:rFonts w:ascii="Calibri" w:hAnsi="Calibri" w:cs="Calibri"/>
              </w:rPr>
            </w:pPr>
            <w:r w:rsidRPr="00E87B78">
              <w:rPr>
                <w:rFonts w:ascii="Calibri" w:hAnsi="Calibri" w:cs="Calibri"/>
              </w:rPr>
              <w:t>Selection of SC and/or panellists</w:t>
            </w:r>
          </w:p>
        </w:tc>
        <w:tc>
          <w:tcPr>
            <w:tcW w:w="6713" w:type="dxa"/>
          </w:tcPr>
          <w:p w14:paraId="0FD2BBC8" w14:textId="77777777" w:rsidR="00933F2E" w:rsidRPr="004D2C1E" w:rsidRDefault="00933F2E" w:rsidP="00E41859">
            <w:pPr>
              <w:rPr>
                <w:rFonts w:ascii="Calibri" w:hAnsi="Calibri" w:cs="Calibri"/>
              </w:rPr>
            </w:pPr>
            <w:r w:rsidRPr="006D7B81">
              <w:rPr>
                <w:rFonts w:ascii="Calibri" w:hAnsi="Calibri" w:cs="Calibri"/>
              </w:rPr>
              <w:t>Describe the role(s) and areas of expertise or experience of those directing the consensus exercise.</w:t>
            </w:r>
          </w:p>
        </w:tc>
        <w:tc>
          <w:tcPr>
            <w:tcW w:w="933" w:type="dxa"/>
          </w:tcPr>
          <w:p w14:paraId="227A9703" w14:textId="77777777" w:rsidR="00933F2E" w:rsidRPr="006D7B81" w:rsidRDefault="00933F2E" w:rsidP="00E41859">
            <w:pPr>
              <w:rPr>
                <w:rFonts w:ascii="Calibri" w:hAnsi="Calibri" w:cs="Calibri"/>
              </w:rPr>
            </w:pPr>
            <w:r>
              <w:rPr>
                <w:rFonts w:ascii="Calibri" w:hAnsi="Calibri" w:cs="Calibri"/>
              </w:rPr>
              <w:t>6-7</w:t>
            </w:r>
          </w:p>
        </w:tc>
      </w:tr>
      <w:tr w:rsidR="00933F2E" w:rsidRPr="006D7B81" w14:paraId="670C8612" w14:textId="77777777" w:rsidTr="00E41859">
        <w:trPr>
          <w:trHeight w:val="20"/>
          <w:jc w:val="center"/>
        </w:trPr>
        <w:tc>
          <w:tcPr>
            <w:tcW w:w="0" w:type="auto"/>
          </w:tcPr>
          <w:p w14:paraId="23DDB496" w14:textId="77777777" w:rsidR="00933F2E" w:rsidRPr="006D7B81" w:rsidRDefault="00933F2E" w:rsidP="00E41859">
            <w:pPr>
              <w:rPr>
                <w:rFonts w:ascii="Calibri" w:hAnsi="Calibri" w:cs="Calibri"/>
              </w:rPr>
            </w:pPr>
            <w:r w:rsidRPr="006D7B81">
              <w:rPr>
                <w:rFonts w:ascii="Calibri" w:hAnsi="Calibri" w:cs="Calibri"/>
              </w:rPr>
              <w:t>M3</w:t>
            </w:r>
          </w:p>
        </w:tc>
        <w:tc>
          <w:tcPr>
            <w:tcW w:w="1357" w:type="dxa"/>
            <w:vMerge/>
          </w:tcPr>
          <w:p w14:paraId="0B65981E" w14:textId="77777777" w:rsidR="00933F2E" w:rsidRPr="006D7B81" w:rsidRDefault="00933F2E" w:rsidP="00E41859">
            <w:pPr>
              <w:rPr>
                <w:rFonts w:ascii="Calibri" w:hAnsi="Calibri" w:cs="Calibri"/>
              </w:rPr>
            </w:pPr>
          </w:p>
        </w:tc>
        <w:tc>
          <w:tcPr>
            <w:tcW w:w="6713" w:type="dxa"/>
          </w:tcPr>
          <w:p w14:paraId="53895E29" w14:textId="77777777" w:rsidR="00933F2E" w:rsidRPr="006D7B81" w:rsidRDefault="00933F2E" w:rsidP="00E41859">
            <w:pPr>
              <w:rPr>
                <w:rFonts w:ascii="Calibri" w:hAnsi="Calibri" w:cs="Calibri"/>
              </w:rPr>
            </w:pPr>
            <w:r w:rsidRPr="006D7B81">
              <w:rPr>
                <w:rFonts w:ascii="Calibri" w:hAnsi="Calibri" w:cs="Calibri"/>
              </w:rPr>
              <w:t>Explain the criteria for panellist inclusion and the rationale for panellist numbers. State who was responsible for panellist selection.</w:t>
            </w:r>
          </w:p>
        </w:tc>
        <w:tc>
          <w:tcPr>
            <w:tcW w:w="933" w:type="dxa"/>
          </w:tcPr>
          <w:p w14:paraId="57EE2BA0" w14:textId="77777777" w:rsidR="00933F2E" w:rsidRPr="006D7B81" w:rsidRDefault="00933F2E" w:rsidP="00E41859">
            <w:pPr>
              <w:rPr>
                <w:rFonts w:ascii="Calibri" w:hAnsi="Calibri" w:cs="Calibri"/>
              </w:rPr>
            </w:pPr>
            <w:r>
              <w:rPr>
                <w:rFonts w:ascii="Calibri" w:hAnsi="Calibri" w:cs="Calibri"/>
              </w:rPr>
              <w:t>6-7</w:t>
            </w:r>
          </w:p>
        </w:tc>
      </w:tr>
      <w:tr w:rsidR="00933F2E" w:rsidRPr="006D7B81" w14:paraId="610E6CD0" w14:textId="77777777" w:rsidTr="00E41859">
        <w:trPr>
          <w:trHeight w:val="20"/>
          <w:jc w:val="center"/>
        </w:trPr>
        <w:tc>
          <w:tcPr>
            <w:tcW w:w="0" w:type="auto"/>
          </w:tcPr>
          <w:p w14:paraId="66803E6C" w14:textId="77777777" w:rsidR="00933F2E" w:rsidRPr="006D7B81" w:rsidRDefault="00933F2E" w:rsidP="00E41859">
            <w:pPr>
              <w:rPr>
                <w:rFonts w:ascii="Calibri" w:hAnsi="Calibri" w:cs="Calibri"/>
              </w:rPr>
            </w:pPr>
            <w:r w:rsidRPr="006D7B81">
              <w:rPr>
                <w:rFonts w:ascii="Calibri" w:hAnsi="Calibri" w:cs="Calibri"/>
              </w:rPr>
              <w:t>M4</w:t>
            </w:r>
          </w:p>
        </w:tc>
        <w:tc>
          <w:tcPr>
            <w:tcW w:w="1357" w:type="dxa"/>
            <w:vMerge/>
          </w:tcPr>
          <w:p w14:paraId="60E7A5ED" w14:textId="77777777" w:rsidR="00933F2E" w:rsidRPr="006D7B81" w:rsidRDefault="00933F2E" w:rsidP="00E41859">
            <w:pPr>
              <w:rPr>
                <w:rFonts w:ascii="Calibri" w:hAnsi="Calibri" w:cs="Calibri"/>
              </w:rPr>
            </w:pPr>
          </w:p>
        </w:tc>
        <w:tc>
          <w:tcPr>
            <w:tcW w:w="6713" w:type="dxa"/>
          </w:tcPr>
          <w:p w14:paraId="31D55622" w14:textId="77777777" w:rsidR="00933F2E" w:rsidRPr="004D2C1E" w:rsidRDefault="00933F2E" w:rsidP="00E41859">
            <w:pPr>
              <w:rPr>
                <w:rFonts w:ascii="Calibri" w:hAnsi="Calibri" w:cs="Calibri"/>
              </w:rPr>
            </w:pPr>
            <w:r w:rsidRPr="006D7B81">
              <w:rPr>
                <w:rFonts w:ascii="Calibri" w:hAnsi="Calibri" w:cs="Calibri"/>
              </w:rPr>
              <w:t>Describe the recruitment process (how panellists were invited to participate).</w:t>
            </w:r>
          </w:p>
        </w:tc>
        <w:tc>
          <w:tcPr>
            <w:tcW w:w="933" w:type="dxa"/>
          </w:tcPr>
          <w:p w14:paraId="60561271" w14:textId="77777777" w:rsidR="00933F2E" w:rsidRPr="006D7B81" w:rsidRDefault="00933F2E" w:rsidP="00E41859">
            <w:pPr>
              <w:rPr>
                <w:rFonts w:ascii="Calibri" w:hAnsi="Calibri" w:cs="Calibri"/>
              </w:rPr>
            </w:pPr>
            <w:r>
              <w:rPr>
                <w:rFonts w:ascii="Calibri" w:hAnsi="Calibri" w:cs="Calibri"/>
              </w:rPr>
              <w:t>7-8</w:t>
            </w:r>
          </w:p>
        </w:tc>
      </w:tr>
      <w:tr w:rsidR="00933F2E" w:rsidRPr="006D7B81" w14:paraId="53673BCB" w14:textId="77777777" w:rsidTr="00E41859">
        <w:trPr>
          <w:trHeight w:val="20"/>
          <w:jc w:val="center"/>
        </w:trPr>
        <w:tc>
          <w:tcPr>
            <w:tcW w:w="0" w:type="auto"/>
          </w:tcPr>
          <w:p w14:paraId="017159C2" w14:textId="77777777" w:rsidR="00933F2E" w:rsidRPr="006D7B81" w:rsidRDefault="00933F2E" w:rsidP="00E41859">
            <w:pPr>
              <w:rPr>
                <w:rFonts w:ascii="Calibri" w:hAnsi="Calibri" w:cs="Calibri"/>
              </w:rPr>
            </w:pPr>
            <w:r w:rsidRPr="006D7B81">
              <w:rPr>
                <w:rFonts w:ascii="Calibri" w:hAnsi="Calibri" w:cs="Calibri"/>
              </w:rPr>
              <w:t>M5</w:t>
            </w:r>
          </w:p>
        </w:tc>
        <w:tc>
          <w:tcPr>
            <w:tcW w:w="1357" w:type="dxa"/>
            <w:vMerge/>
          </w:tcPr>
          <w:p w14:paraId="748D140E" w14:textId="77777777" w:rsidR="00933F2E" w:rsidRPr="006D7B81" w:rsidRDefault="00933F2E" w:rsidP="00E41859">
            <w:pPr>
              <w:rPr>
                <w:rFonts w:ascii="Calibri" w:hAnsi="Calibri" w:cs="Calibri"/>
              </w:rPr>
            </w:pPr>
          </w:p>
        </w:tc>
        <w:tc>
          <w:tcPr>
            <w:tcW w:w="6713" w:type="dxa"/>
          </w:tcPr>
          <w:p w14:paraId="63476036" w14:textId="77777777" w:rsidR="00933F2E" w:rsidRPr="006D7B81" w:rsidRDefault="00933F2E" w:rsidP="00E41859">
            <w:pPr>
              <w:rPr>
                <w:rFonts w:ascii="Calibri" w:hAnsi="Calibri" w:cs="Calibri"/>
              </w:rPr>
            </w:pPr>
            <w:r w:rsidRPr="006D7B81">
              <w:rPr>
                <w:rFonts w:ascii="Calibri" w:hAnsi="Calibri" w:cs="Calibri"/>
              </w:rPr>
              <w:t>Describe the role of any members of the public, patients or carers in the different steps of the study.</w:t>
            </w:r>
          </w:p>
        </w:tc>
        <w:tc>
          <w:tcPr>
            <w:tcW w:w="933" w:type="dxa"/>
          </w:tcPr>
          <w:p w14:paraId="4442D80D" w14:textId="77777777" w:rsidR="00933F2E" w:rsidRPr="006D7B81" w:rsidRDefault="00933F2E" w:rsidP="00E41859">
            <w:pPr>
              <w:rPr>
                <w:rFonts w:ascii="Calibri" w:hAnsi="Calibri" w:cs="Calibri"/>
              </w:rPr>
            </w:pPr>
            <w:r>
              <w:rPr>
                <w:rFonts w:ascii="Calibri" w:hAnsi="Calibri" w:cs="Calibri"/>
              </w:rPr>
              <w:t>6-8, 13</w:t>
            </w:r>
          </w:p>
        </w:tc>
      </w:tr>
      <w:tr w:rsidR="00933F2E" w:rsidRPr="006D7B81" w14:paraId="7D739A43" w14:textId="77777777" w:rsidTr="00E41859">
        <w:trPr>
          <w:trHeight w:val="20"/>
          <w:jc w:val="center"/>
        </w:trPr>
        <w:tc>
          <w:tcPr>
            <w:tcW w:w="0" w:type="auto"/>
          </w:tcPr>
          <w:p w14:paraId="3A6DC91E" w14:textId="77777777" w:rsidR="00933F2E" w:rsidRPr="006D7B81" w:rsidRDefault="00933F2E" w:rsidP="00E41859">
            <w:pPr>
              <w:rPr>
                <w:rFonts w:ascii="Calibri" w:hAnsi="Calibri" w:cs="Calibri"/>
              </w:rPr>
            </w:pPr>
            <w:r w:rsidRPr="006D7B81">
              <w:rPr>
                <w:rFonts w:ascii="Calibri" w:hAnsi="Calibri" w:cs="Calibri"/>
              </w:rPr>
              <w:t>M6</w:t>
            </w:r>
          </w:p>
        </w:tc>
        <w:tc>
          <w:tcPr>
            <w:tcW w:w="1357" w:type="dxa"/>
            <w:vMerge w:val="restart"/>
          </w:tcPr>
          <w:p w14:paraId="20C94CBB" w14:textId="77777777" w:rsidR="00933F2E" w:rsidRPr="006D7B81" w:rsidRDefault="00933F2E" w:rsidP="00E41859">
            <w:pPr>
              <w:rPr>
                <w:rFonts w:ascii="Calibri" w:hAnsi="Calibri" w:cs="Calibri"/>
              </w:rPr>
            </w:pPr>
            <w:r w:rsidRPr="006D7B81">
              <w:rPr>
                <w:rFonts w:ascii="Calibri" w:hAnsi="Calibri" w:cs="Calibri"/>
              </w:rPr>
              <w:t>Preparatory research</w:t>
            </w:r>
          </w:p>
        </w:tc>
        <w:tc>
          <w:tcPr>
            <w:tcW w:w="6713" w:type="dxa"/>
          </w:tcPr>
          <w:p w14:paraId="65916AB0" w14:textId="77777777" w:rsidR="00933F2E" w:rsidRPr="00B97AC3" w:rsidRDefault="00933F2E" w:rsidP="00E41859">
            <w:pPr>
              <w:rPr>
                <w:rFonts w:ascii="Calibri" w:hAnsi="Calibri" w:cs="Calibri"/>
              </w:rPr>
            </w:pPr>
            <w:r w:rsidRPr="006D7B81">
              <w:rPr>
                <w:rFonts w:ascii="Calibri" w:hAnsi="Calibri" w:cs="Calibri"/>
              </w:rPr>
              <w:t>Describe how information was obtained prior to generating items or other materials used during the consensus exercise.</w:t>
            </w:r>
          </w:p>
        </w:tc>
        <w:tc>
          <w:tcPr>
            <w:tcW w:w="933" w:type="dxa"/>
          </w:tcPr>
          <w:p w14:paraId="16B6CA17" w14:textId="77777777" w:rsidR="00933F2E" w:rsidRPr="006D7B81" w:rsidRDefault="00933F2E" w:rsidP="00E41859">
            <w:pPr>
              <w:rPr>
                <w:rFonts w:ascii="Calibri" w:hAnsi="Calibri" w:cs="Calibri"/>
              </w:rPr>
            </w:pPr>
            <w:r>
              <w:rPr>
                <w:rFonts w:ascii="Calibri" w:hAnsi="Calibri" w:cs="Calibri"/>
              </w:rPr>
              <w:t>8, 13</w:t>
            </w:r>
          </w:p>
        </w:tc>
      </w:tr>
      <w:tr w:rsidR="00933F2E" w:rsidRPr="006D7B81" w14:paraId="531B6C2E" w14:textId="77777777" w:rsidTr="00E41859">
        <w:trPr>
          <w:trHeight w:val="20"/>
          <w:jc w:val="center"/>
        </w:trPr>
        <w:tc>
          <w:tcPr>
            <w:tcW w:w="0" w:type="auto"/>
          </w:tcPr>
          <w:p w14:paraId="56F1E83C" w14:textId="77777777" w:rsidR="00933F2E" w:rsidRPr="006D7B81" w:rsidRDefault="00933F2E" w:rsidP="00E41859">
            <w:pPr>
              <w:rPr>
                <w:rFonts w:ascii="Calibri" w:hAnsi="Calibri" w:cs="Calibri"/>
              </w:rPr>
            </w:pPr>
            <w:r w:rsidRPr="006D7B81">
              <w:rPr>
                <w:rFonts w:ascii="Calibri" w:hAnsi="Calibri" w:cs="Calibri"/>
              </w:rPr>
              <w:t>M7</w:t>
            </w:r>
          </w:p>
        </w:tc>
        <w:tc>
          <w:tcPr>
            <w:tcW w:w="1357" w:type="dxa"/>
            <w:vMerge/>
          </w:tcPr>
          <w:p w14:paraId="19673538" w14:textId="77777777" w:rsidR="00933F2E" w:rsidRPr="006D7B81" w:rsidRDefault="00933F2E" w:rsidP="00E41859">
            <w:pPr>
              <w:rPr>
                <w:rFonts w:ascii="Calibri" w:hAnsi="Calibri" w:cs="Calibri"/>
              </w:rPr>
            </w:pPr>
          </w:p>
        </w:tc>
        <w:tc>
          <w:tcPr>
            <w:tcW w:w="6713" w:type="dxa"/>
          </w:tcPr>
          <w:p w14:paraId="27715CA5" w14:textId="77777777" w:rsidR="00933F2E" w:rsidRPr="00B97AC3" w:rsidRDefault="00933F2E" w:rsidP="00E41859">
            <w:pPr>
              <w:rPr>
                <w:rFonts w:ascii="Calibri" w:hAnsi="Calibri" w:cs="Calibri"/>
              </w:rPr>
            </w:pPr>
            <w:r w:rsidRPr="006D7B81">
              <w:rPr>
                <w:rFonts w:ascii="Calibri" w:hAnsi="Calibri" w:cs="Calibri"/>
              </w:rPr>
              <w:t>Describe any systematic literature search in detail, including the search strategy and dates of search or the citation if published already.</w:t>
            </w:r>
          </w:p>
        </w:tc>
        <w:tc>
          <w:tcPr>
            <w:tcW w:w="933" w:type="dxa"/>
          </w:tcPr>
          <w:p w14:paraId="42FBDB5E" w14:textId="77777777" w:rsidR="00933F2E" w:rsidRPr="006D7B81" w:rsidRDefault="00933F2E" w:rsidP="00E41859">
            <w:pPr>
              <w:rPr>
                <w:rFonts w:ascii="Calibri" w:hAnsi="Calibri" w:cs="Calibri"/>
              </w:rPr>
            </w:pPr>
            <w:r>
              <w:rPr>
                <w:rFonts w:ascii="Calibri" w:hAnsi="Calibri" w:cs="Calibri"/>
              </w:rPr>
              <w:t>N/A</w:t>
            </w:r>
          </w:p>
        </w:tc>
      </w:tr>
      <w:tr w:rsidR="00933F2E" w:rsidRPr="006D7B81" w14:paraId="0FC79796" w14:textId="77777777" w:rsidTr="00E41859">
        <w:trPr>
          <w:trHeight w:val="20"/>
          <w:jc w:val="center"/>
        </w:trPr>
        <w:tc>
          <w:tcPr>
            <w:tcW w:w="0" w:type="auto"/>
          </w:tcPr>
          <w:p w14:paraId="5E12020B" w14:textId="77777777" w:rsidR="00933F2E" w:rsidRPr="006D7B81" w:rsidRDefault="00933F2E" w:rsidP="00E41859">
            <w:pPr>
              <w:rPr>
                <w:rFonts w:ascii="Calibri" w:hAnsi="Calibri" w:cs="Calibri"/>
              </w:rPr>
            </w:pPr>
            <w:r w:rsidRPr="006D7B81">
              <w:rPr>
                <w:rFonts w:ascii="Calibri" w:hAnsi="Calibri" w:cs="Calibri"/>
              </w:rPr>
              <w:t>M8</w:t>
            </w:r>
          </w:p>
        </w:tc>
        <w:tc>
          <w:tcPr>
            <w:tcW w:w="1357" w:type="dxa"/>
            <w:vMerge/>
          </w:tcPr>
          <w:p w14:paraId="73E537F6" w14:textId="77777777" w:rsidR="00933F2E" w:rsidRPr="006D7B81" w:rsidRDefault="00933F2E" w:rsidP="00E41859">
            <w:pPr>
              <w:rPr>
                <w:rFonts w:ascii="Calibri" w:hAnsi="Calibri" w:cs="Calibri"/>
              </w:rPr>
            </w:pPr>
          </w:p>
        </w:tc>
        <w:tc>
          <w:tcPr>
            <w:tcW w:w="6713" w:type="dxa"/>
          </w:tcPr>
          <w:p w14:paraId="3BA0BBA6" w14:textId="77777777" w:rsidR="00933F2E" w:rsidRPr="006D7B81" w:rsidRDefault="00933F2E" w:rsidP="00E41859">
            <w:pPr>
              <w:rPr>
                <w:rFonts w:ascii="Calibri" w:hAnsi="Calibri" w:cs="Calibri"/>
              </w:rPr>
            </w:pPr>
            <w:r w:rsidRPr="006D7B81">
              <w:rPr>
                <w:rFonts w:ascii="Calibri" w:hAnsi="Calibri" w:cs="Calibri"/>
              </w:rPr>
              <w:t>Describe how any existing scientific evidence was summarised and if this evidence was provided to the panellists.</w:t>
            </w:r>
          </w:p>
        </w:tc>
        <w:tc>
          <w:tcPr>
            <w:tcW w:w="933" w:type="dxa"/>
          </w:tcPr>
          <w:p w14:paraId="204B9CB5" w14:textId="77777777" w:rsidR="00933F2E" w:rsidRPr="006D7B81" w:rsidRDefault="00933F2E" w:rsidP="00E41859">
            <w:pPr>
              <w:rPr>
                <w:rFonts w:ascii="Calibri" w:hAnsi="Calibri" w:cs="Calibri"/>
              </w:rPr>
            </w:pPr>
            <w:r>
              <w:rPr>
                <w:rFonts w:ascii="Calibri" w:hAnsi="Calibri" w:cs="Calibri"/>
              </w:rPr>
              <w:t>8, 13</w:t>
            </w:r>
          </w:p>
        </w:tc>
      </w:tr>
      <w:tr w:rsidR="00933F2E" w:rsidRPr="006D7B81" w14:paraId="59690338" w14:textId="77777777" w:rsidTr="00E41859">
        <w:trPr>
          <w:trHeight w:val="20"/>
          <w:jc w:val="center"/>
        </w:trPr>
        <w:tc>
          <w:tcPr>
            <w:tcW w:w="0" w:type="auto"/>
          </w:tcPr>
          <w:p w14:paraId="770F0212" w14:textId="77777777" w:rsidR="00933F2E" w:rsidRPr="006D7B81" w:rsidRDefault="00933F2E" w:rsidP="00E41859">
            <w:pPr>
              <w:rPr>
                <w:rFonts w:ascii="Calibri" w:hAnsi="Calibri" w:cs="Calibri"/>
              </w:rPr>
            </w:pPr>
            <w:r w:rsidRPr="006D7B81">
              <w:rPr>
                <w:rFonts w:ascii="Calibri" w:hAnsi="Calibri" w:cs="Calibri"/>
              </w:rPr>
              <w:t>M9</w:t>
            </w:r>
          </w:p>
        </w:tc>
        <w:tc>
          <w:tcPr>
            <w:tcW w:w="1357" w:type="dxa"/>
            <w:vMerge w:val="restart"/>
          </w:tcPr>
          <w:p w14:paraId="15CF6FAB" w14:textId="77777777" w:rsidR="00933F2E" w:rsidRPr="006D7B81" w:rsidRDefault="00933F2E" w:rsidP="00E41859">
            <w:pPr>
              <w:rPr>
                <w:rFonts w:ascii="Calibri" w:hAnsi="Calibri" w:cs="Calibri"/>
              </w:rPr>
            </w:pPr>
            <w:r w:rsidRPr="006D7B81">
              <w:rPr>
                <w:rFonts w:ascii="Calibri" w:hAnsi="Calibri" w:cs="Calibri"/>
              </w:rPr>
              <w:t>Assessing consensus</w:t>
            </w:r>
          </w:p>
        </w:tc>
        <w:tc>
          <w:tcPr>
            <w:tcW w:w="6713" w:type="dxa"/>
          </w:tcPr>
          <w:p w14:paraId="51FBA1A7" w14:textId="77777777" w:rsidR="00933F2E" w:rsidRPr="000257A1" w:rsidRDefault="00933F2E" w:rsidP="00E41859">
            <w:pPr>
              <w:rPr>
                <w:rFonts w:ascii="Calibri" w:hAnsi="Calibri" w:cs="Calibri"/>
              </w:rPr>
            </w:pPr>
            <w:r w:rsidRPr="006D7B81">
              <w:rPr>
                <w:rFonts w:ascii="Calibri" w:hAnsi="Calibri" w:cs="Calibri"/>
              </w:rPr>
              <w:t>Describe the methods used and steps taken to gather panellist input and reach consensus (for example, Delphi, RAND-UCLA, nominal group technique).</w:t>
            </w:r>
          </w:p>
        </w:tc>
        <w:tc>
          <w:tcPr>
            <w:tcW w:w="933" w:type="dxa"/>
          </w:tcPr>
          <w:p w14:paraId="3D7555CA" w14:textId="77777777" w:rsidR="00933F2E" w:rsidRPr="006D7B81" w:rsidRDefault="00933F2E" w:rsidP="00E41859">
            <w:pPr>
              <w:rPr>
                <w:rFonts w:ascii="Calibri" w:hAnsi="Calibri" w:cs="Calibri"/>
              </w:rPr>
            </w:pPr>
            <w:r>
              <w:rPr>
                <w:rFonts w:ascii="Calibri" w:hAnsi="Calibri" w:cs="Calibri"/>
              </w:rPr>
              <w:t>9-11</w:t>
            </w:r>
          </w:p>
        </w:tc>
      </w:tr>
      <w:tr w:rsidR="00933F2E" w:rsidRPr="006D7B81" w14:paraId="2F737A1C" w14:textId="77777777" w:rsidTr="00E41859">
        <w:trPr>
          <w:trHeight w:val="20"/>
          <w:jc w:val="center"/>
        </w:trPr>
        <w:tc>
          <w:tcPr>
            <w:tcW w:w="0" w:type="auto"/>
          </w:tcPr>
          <w:p w14:paraId="2CAD5735" w14:textId="77777777" w:rsidR="00933F2E" w:rsidRPr="006D7B81" w:rsidRDefault="00933F2E" w:rsidP="00E41859">
            <w:pPr>
              <w:rPr>
                <w:rFonts w:ascii="Calibri" w:hAnsi="Calibri" w:cs="Calibri"/>
              </w:rPr>
            </w:pPr>
            <w:r w:rsidRPr="006D7B81">
              <w:rPr>
                <w:rFonts w:ascii="Calibri" w:hAnsi="Calibri" w:cs="Calibri"/>
              </w:rPr>
              <w:t>M10</w:t>
            </w:r>
          </w:p>
        </w:tc>
        <w:tc>
          <w:tcPr>
            <w:tcW w:w="1357" w:type="dxa"/>
            <w:vMerge/>
          </w:tcPr>
          <w:p w14:paraId="10F75A42" w14:textId="77777777" w:rsidR="00933F2E" w:rsidRPr="006D7B81" w:rsidRDefault="00933F2E" w:rsidP="00E41859">
            <w:pPr>
              <w:rPr>
                <w:rFonts w:ascii="Calibri" w:hAnsi="Calibri" w:cs="Calibri"/>
              </w:rPr>
            </w:pPr>
          </w:p>
        </w:tc>
        <w:tc>
          <w:tcPr>
            <w:tcW w:w="6713" w:type="dxa"/>
          </w:tcPr>
          <w:p w14:paraId="7C4E4CD2" w14:textId="77777777" w:rsidR="00933F2E" w:rsidRPr="000257A1" w:rsidRDefault="00933F2E" w:rsidP="00E41859">
            <w:pPr>
              <w:rPr>
                <w:rFonts w:ascii="Calibri" w:hAnsi="Calibri" w:cs="Calibri"/>
              </w:rPr>
            </w:pPr>
            <w:r w:rsidRPr="006D7B81">
              <w:rPr>
                <w:rFonts w:ascii="Calibri" w:hAnsi="Calibri" w:cs="Calibri"/>
              </w:rPr>
              <w:t>Describe how each question or statement was presented and the response options. State whether panellists were able to or required to explain their responses, and whether they could propose new items.</w:t>
            </w:r>
          </w:p>
        </w:tc>
        <w:tc>
          <w:tcPr>
            <w:tcW w:w="933" w:type="dxa"/>
          </w:tcPr>
          <w:p w14:paraId="62E612FE" w14:textId="77777777" w:rsidR="00933F2E" w:rsidRPr="006D7B81" w:rsidRDefault="00933F2E" w:rsidP="00E41859">
            <w:pPr>
              <w:rPr>
                <w:rFonts w:ascii="Calibri" w:hAnsi="Calibri" w:cs="Calibri"/>
              </w:rPr>
            </w:pPr>
            <w:r>
              <w:rPr>
                <w:rFonts w:ascii="Calibri" w:hAnsi="Calibri" w:cs="Calibri"/>
              </w:rPr>
              <w:t>8-10</w:t>
            </w:r>
          </w:p>
        </w:tc>
      </w:tr>
      <w:tr w:rsidR="00933F2E" w:rsidRPr="006D7B81" w14:paraId="6B77F220" w14:textId="77777777" w:rsidTr="00E41859">
        <w:trPr>
          <w:trHeight w:val="20"/>
          <w:jc w:val="center"/>
        </w:trPr>
        <w:tc>
          <w:tcPr>
            <w:tcW w:w="0" w:type="auto"/>
          </w:tcPr>
          <w:p w14:paraId="7C2043DC" w14:textId="77777777" w:rsidR="00933F2E" w:rsidRPr="006D7B81" w:rsidRDefault="00933F2E" w:rsidP="00E41859">
            <w:pPr>
              <w:rPr>
                <w:rFonts w:ascii="Calibri" w:hAnsi="Calibri" w:cs="Calibri"/>
              </w:rPr>
            </w:pPr>
            <w:r w:rsidRPr="006D7B81">
              <w:rPr>
                <w:rFonts w:ascii="Calibri" w:hAnsi="Calibri" w:cs="Calibri"/>
              </w:rPr>
              <w:t>M11</w:t>
            </w:r>
          </w:p>
        </w:tc>
        <w:tc>
          <w:tcPr>
            <w:tcW w:w="1357" w:type="dxa"/>
            <w:vMerge/>
          </w:tcPr>
          <w:p w14:paraId="7CD837E5" w14:textId="77777777" w:rsidR="00933F2E" w:rsidRPr="006D7B81" w:rsidRDefault="00933F2E" w:rsidP="00E41859">
            <w:pPr>
              <w:rPr>
                <w:rFonts w:ascii="Calibri" w:hAnsi="Calibri" w:cs="Calibri"/>
              </w:rPr>
            </w:pPr>
          </w:p>
        </w:tc>
        <w:tc>
          <w:tcPr>
            <w:tcW w:w="6713" w:type="dxa"/>
          </w:tcPr>
          <w:p w14:paraId="0DE53877" w14:textId="77777777" w:rsidR="00933F2E" w:rsidRPr="000257A1" w:rsidRDefault="00933F2E" w:rsidP="00E41859">
            <w:pPr>
              <w:rPr>
                <w:rFonts w:ascii="Calibri" w:hAnsi="Calibri" w:cs="Calibri"/>
              </w:rPr>
            </w:pPr>
            <w:r w:rsidRPr="006D7B81">
              <w:rPr>
                <w:rFonts w:ascii="Calibri" w:hAnsi="Calibri" w:cs="Calibri"/>
              </w:rPr>
              <w:t>State the objective of each consensus step.</w:t>
            </w:r>
          </w:p>
        </w:tc>
        <w:tc>
          <w:tcPr>
            <w:tcW w:w="933" w:type="dxa"/>
          </w:tcPr>
          <w:p w14:paraId="2DB3F2D7" w14:textId="77777777" w:rsidR="00933F2E" w:rsidRPr="006D7B81" w:rsidRDefault="00933F2E" w:rsidP="00E41859">
            <w:pPr>
              <w:rPr>
                <w:rFonts w:ascii="Calibri" w:hAnsi="Calibri" w:cs="Calibri"/>
              </w:rPr>
            </w:pPr>
            <w:r>
              <w:rPr>
                <w:rFonts w:ascii="Calibri" w:hAnsi="Calibri" w:cs="Calibri"/>
              </w:rPr>
              <w:t>9-10</w:t>
            </w:r>
          </w:p>
        </w:tc>
      </w:tr>
      <w:tr w:rsidR="00933F2E" w:rsidRPr="006D7B81" w14:paraId="0E306966" w14:textId="77777777" w:rsidTr="00E41859">
        <w:trPr>
          <w:trHeight w:val="20"/>
          <w:jc w:val="center"/>
        </w:trPr>
        <w:tc>
          <w:tcPr>
            <w:tcW w:w="0" w:type="auto"/>
          </w:tcPr>
          <w:p w14:paraId="7390B586" w14:textId="77777777" w:rsidR="00933F2E" w:rsidRPr="006D7B81" w:rsidRDefault="00933F2E" w:rsidP="00E41859">
            <w:pPr>
              <w:rPr>
                <w:rFonts w:ascii="Calibri" w:hAnsi="Calibri" w:cs="Calibri"/>
              </w:rPr>
            </w:pPr>
            <w:r w:rsidRPr="006D7B81">
              <w:rPr>
                <w:rFonts w:ascii="Calibri" w:hAnsi="Calibri" w:cs="Calibri"/>
              </w:rPr>
              <w:t>M12</w:t>
            </w:r>
          </w:p>
        </w:tc>
        <w:tc>
          <w:tcPr>
            <w:tcW w:w="1357" w:type="dxa"/>
            <w:vMerge/>
          </w:tcPr>
          <w:p w14:paraId="1190D848" w14:textId="77777777" w:rsidR="00933F2E" w:rsidRPr="006D7B81" w:rsidRDefault="00933F2E" w:rsidP="00E41859">
            <w:pPr>
              <w:rPr>
                <w:rFonts w:ascii="Calibri" w:hAnsi="Calibri" w:cs="Calibri"/>
              </w:rPr>
            </w:pPr>
          </w:p>
        </w:tc>
        <w:tc>
          <w:tcPr>
            <w:tcW w:w="6713" w:type="dxa"/>
          </w:tcPr>
          <w:p w14:paraId="7CC60CB5" w14:textId="77777777" w:rsidR="00933F2E" w:rsidRPr="006D7B81" w:rsidRDefault="00933F2E" w:rsidP="00E41859">
            <w:pPr>
              <w:rPr>
                <w:rFonts w:ascii="Calibri" w:hAnsi="Calibri" w:cs="Calibri"/>
              </w:rPr>
            </w:pPr>
            <w:r w:rsidRPr="006D7B81">
              <w:rPr>
                <w:rFonts w:ascii="Calibri" w:hAnsi="Calibri" w:cs="Calibri"/>
              </w:rPr>
              <w:t>State the definition of consensus (for example, number, percentage, or categorical rating, such as ‘agree’ or ‘strongly agree’) and explain the rationale for that definition.</w:t>
            </w:r>
          </w:p>
        </w:tc>
        <w:tc>
          <w:tcPr>
            <w:tcW w:w="933" w:type="dxa"/>
          </w:tcPr>
          <w:p w14:paraId="54E271B1" w14:textId="77777777" w:rsidR="00933F2E" w:rsidRPr="006D7B81" w:rsidRDefault="00933F2E" w:rsidP="00E41859">
            <w:pPr>
              <w:rPr>
                <w:rFonts w:ascii="Calibri" w:hAnsi="Calibri" w:cs="Calibri"/>
              </w:rPr>
            </w:pPr>
            <w:r>
              <w:rPr>
                <w:rFonts w:ascii="Calibri" w:hAnsi="Calibri" w:cs="Calibri"/>
              </w:rPr>
              <w:t>10-12</w:t>
            </w:r>
          </w:p>
        </w:tc>
      </w:tr>
      <w:tr w:rsidR="00933F2E" w:rsidRPr="006D7B81" w14:paraId="2D1CC7E7" w14:textId="77777777" w:rsidTr="00E41859">
        <w:trPr>
          <w:trHeight w:val="20"/>
          <w:jc w:val="center"/>
        </w:trPr>
        <w:tc>
          <w:tcPr>
            <w:tcW w:w="0" w:type="auto"/>
          </w:tcPr>
          <w:p w14:paraId="72481637" w14:textId="77777777" w:rsidR="00933F2E" w:rsidRPr="006D7B81" w:rsidRDefault="00933F2E" w:rsidP="00E41859">
            <w:pPr>
              <w:rPr>
                <w:rFonts w:ascii="Calibri" w:hAnsi="Calibri" w:cs="Calibri"/>
              </w:rPr>
            </w:pPr>
            <w:r w:rsidRPr="006D7B81">
              <w:rPr>
                <w:rFonts w:ascii="Calibri" w:hAnsi="Calibri" w:cs="Calibri"/>
              </w:rPr>
              <w:t>M13</w:t>
            </w:r>
          </w:p>
        </w:tc>
        <w:tc>
          <w:tcPr>
            <w:tcW w:w="1357" w:type="dxa"/>
            <w:vMerge/>
          </w:tcPr>
          <w:p w14:paraId="5289239B" w14:textId="77777777" w:rsidR="00933F2E" w:rsidRPr="006D7B81" w:rsidRDefault="00933F2E" w:rsidP="00E41859">
            <w:pPr>
              <w:rPr>
                <w:rFonts w:ascii="Calibri" w:hAnsi="Calibri" w:cs="Calibri"/>
              </w:rPr>
            </w:pPr>
          </w:p>
        </w:tc>
        <w:tc>
          <w:tcPr>
            <w:tcW w:w="6713" w:type="dxa"/>
          </w:tcPr>
          <w:p w14:paraId="7227D33D" w14:textId="77777777" w:rsidR="00933F2E" w:rsidRPr="006D7B81" w:rsidRDefault="00933F2E" w:rsidP="00E41859">
            <w:pPr>
              <w:rPr>
                <w:rFonts w:ascii="Calibri" w:hAnsi="Calibri" w:cs="Calibri"/>
              </w:rPr>
            </w:pPr>
            <w:r w:rsidRPr="006D7B81">
              <w:rPr>
                <w:rFonts w:ascii="Calibri" w:hAnsi="Calibri" w:cs="Calibri"/>
              </w:rPr>
              <w:t>State whether items that met the prespecified definition of consensus were included in any subsequent voting rounds.</w:t>
            </w:r>
          </w:p>
        </w:tc>
        <w:tc>
          <w:tcPr>
            <w:tcW w:w="933" w:type="dxa"/>
          </w:tcPr>
          <w:p w14:paraId="7CDFB482" w14:textId="77777777" w:rsidR="00933F2E" w:rsidRPr="006D7B81" w:rsidRDefault="00933F2E" w:rsidP="00E41859">
            <w:pPr>
              <w:rPr>
                <w:rFonts w:ascii="Calibri" w:hAnsi="Calibri" w:cs="Calibri"/>
              </w:rPr>
            </w:pPr>
            <w:r>
              <w:rPr>
                <w:rFonts w:ascii="Calibri" w:hAnsi="Calibri" w:cs="Calibri"/>
              </w:rPr>
              <w:t>11-12</w:t>
            </w:r>
          </w:p>
        </w:tc>
      </w:tr>
      <w:tr w:rsidR="00933F2E" w:rsidRPr="006D7B81" w14:paraId="59225C96" w14:textId="77777777" w:rsidTr="00E41859">
        <w:trPr>
          <w:trHeight w:val="20"/>
          <w:jc w:val="center"/>
        </w:trPr>
        <w:tc>
          <w:tcPr>
            <w:tcW w:w="0" w:type="auto"/>
          </w:tcPr>
          <w:p w14:paraId="442DB951" w14:textId="77777777" w:rsidR="00933F2E" w:rsidRPr="006D7B81" w:rsidRDefault="00933F2E" w:rsidP="00E41859">
            <w:pPr>
              <w:rPr>
                <w:rFonts w:ascii="Calibri" w:hAnsi="Calibri" w:cs="Calibri"/>
              </w:rPr>
            </w:pPr>
            <w:r w:rsidRPr="006D7B81">
              <w:rPr>
                <w:rFonts w:ascii="Calibri" w:hAnsi="Calibri" w:cs="Calibri"/>
              </w:rPr>
              <w:t>M14</w:t>
            </w:r>
          </w:p>
        </w:tc>
        <w:tc>
          <w:tcPr>
            <w:tcW w:w="1357" w:type="dxa"/>
            <w:vMerge/>
          </w:tcPr>
          <w:p w14:paraId="292B2E72" w14:textId="77777777" w:rsidR="00933F2E" w:rsidRPr="006D7B81" w:rsidRDefault="00933F2E" w:rsidP="00E41859">
            <w:pPr>
              <w:rPr>
                <w:rFonts w:ascii="Calibri" w:hAnsi="Calibri" w:cs="Calibri"/>
              </w:rPr>
            </w:pPr>
          </w:p>
        </w:tc>
        <w:tc>
          <w:tcPr>
            <w:tcW w:w="6713" w:type="dxa"/>
          </w:tcPr>
          <w:p w14:paraId="78A192F8" w14:textId="77777777" w:rsidR="00933F2E" w:rsidRPr="006D7B81" w:rsidRDefault="00933F2E" w:rsidP="00E41859">
            <w:pPr>
              <w:rPr>
                <w:rFonts w:ascii="Calibri" w:hAnsi="Calibri" w:cs="Calibri"/>
              </w:rPr>
            </w:pPr>
            <w:r w:rsidRPr="006D7B81">
              <w:rPr>
                <w:rFonts w:ascii="Calibri" w:hAnsi="Calibri" w:cs="Calibri"/>
              </w:rPr>
              <w:t>For each step, describe how responses were collected, and whether responses were collected in a group setting or individually.</w:t>
            </w:r>
          </w:p>
        </w:tc>
        <w:tc>
          <w:tcPr>
            <w:tcW w:w="933" w:type="dxa"/>
          </w:tcPr>
          <w:p w14:paraId="69901FD7" w14:textId="77777777" w:rsidR="00933F2E" w:rsidRPr="006D7B81" w:rsidRDefault="00933F2E" w:rsidP="00E41859">
            <w:pPr>
              <w:rPr>
                <w:rFonts w:ascii="Calibri" w:hAnsi="Calibri" w:cs="Calibri"/>
              </w:rPr>
            </w:pPr>
            <w:r>
              <w:rPr>
                <w:rFonts w:ascii="Calibri" w:hAnsi="Calibri" w:cs="Calibri"/>
              </w:rPr>
              <w:t>9-10</w:t>
            </w:r>
          </w:p>
        </w:tc>
      </w:tr>
      <w:tr w:rsidR="00933F2E" w:rsidRPr="006D7B81" w14:paraId="1FC0F981" w14:textId="77777777" w:rsidTr="00E41859">
        <w:trPr>
          <w:trHeight w:val="20"/>
          <w:jc w:val="center"/>
        </w:trPr>
        <w:tc>
          <w:tcPr>
            <w:tcW w:w="0" w:type="auto"/>
          </w:tcPr>
          <w:p w14:paraId="1646CC66" w14:textId="77777777" w:rsidR="00933F2E" w:rsidRPr="006D7B81" w:rsidRDefault="00933F2E" w:rsidP="00E41859">
            <w:pPr>
              <w:rPr>
                <w:rFonts w:ascii="Calibri" w:hAnsi="Calibri" w:cs="Calibri"/>
              </w:rPr>
            </w:pPr>
            <w:r w:rsidRPr="006D7B81">
              <w:rPr>
                <w:rFonts w:ascii="Calibri" w:hAnsi="Calibri" w:cs="Calibri"/>
              </w:rPr>
              <w:t>M15</w:t>
            </w:r>
          </w:p>
        </w:tc>
        <w:tc>
          <w:tcPr>
            <w:tcW w:w="1357" w:type="dxa"/>
            <w:vMerge/>
          </w:tcPr>
          <w:p w14:paraId="351C19BB" w14:textId="77777777" w:rsidR="00933F2E" w:rsidRPr="006D7B81" w:rsidRDefault="00933F2E" w:rsidP="00E41859">
            <w:pPr>
              <w:rPr>
                <w:rFonts w:ascii="Calibri" w:hAnsi="Calibri" w:cs="Calibri"/>
              </w:rPr>
            </w:pPr>
          </w:p>
        </w:tc>
        <w:tc>
          <w:tcPr>
            <w:tcW w:w="6713" w:type="dxa"/>
          </w:tcPr>
          <w:p w14:paraId="1213E903" w14:textId="77777777" w:rsidR="00933F2E" w:rsidRPr="00992095" w:rsidRDefault="00933F2E" w:rsidP="00E41859">
            <w:pPr>
              <w:keepNext/>
              <w:keepLines/>
              <w:rPr>
                <w:rFonts w:ascii="Calibri" w:hAnsi="Calibri" w:cs="Calibri"/>
              </w:rPr>
            </w:pPr>
            <w:r w:rsidRPr="006D7B81">
              <w:rPr>
                <w:rFonts w:ascii="Calibri" w:hAnsi="Calibri" w:cs="Calibri"/>
              </w:rPr>
              <w:t>Describe how responses were processed and/or synthesised.</w:t>
            </w:r>
          </w:p>
        </w:tc>
        <w:tc>
          <w:tcPr>
            <w:tcW w:w="933" w:type="dxa"/>
          </w:tcPr>
          <w:p w14:paraId="20DED5E8" w14:textId="77777777" w:rsidR="00933F2E" w:rsidRPr="006D7B81" w:rsidRDefault="00933F2E" w:rsidP="00E41859">
            <w:pPr>
              <w:rPr>
                <w:rFonts w:ascii="Calibri" w:hAnsi="Calibri" w:cs="Calibri"/>
              </w:rPr>
            </w:pPr>
            <w:r>
              <w:rPr>
                <w:rFonts w:ascii="Calibri" w:hAnsi="Calibri" w:cs="Calibri"/>
              </w:rPr>
              <w:t>9-10</w:t>
            </w:r>
          </w:p>
        </w:tc>
      </w:tr>
      <w:tr w:rsidR="00933F2E" w:rsidRPr="006D7B81" w14:paraId="0E7F4EB9" w14:textId="77777777" w:rsidTr="00E41859">
        <w:trPr>
          <w:trHeight w:val="20"/>
          <w:jc w:val="center"/>
        </w:trPr>
        <w:tc>
          <w:tcPr>
            <w:tcW w:w="0" w:type="auto"/>
          </w:tcPr>
          <w:p w14:paraId="493083A2" w14:textId="77777777" w:rsidR="00933F2E" w:rsidRPr="006D7B81" w:rsidRDefault="00933F2E" w:rsidP="00E41859">
            <w:pPr>
              <w:rPr>
                <w:rFonts w:ascii="Calibri" w:hAnsi="Calibri" w:cs="Calibri"/>
              </w:rPr>
            </w:pPr>
            <w:r w:rsidRPr="006D7B81">
              <w:rPr>
                <w:rFonts w:ascii="Calibri" w:hAnsi="Calibri" w:cs="Calibri"/>
              </w:rPr>
              <w:t>M16</w:t>
            </w:r>
          </w:p>
        </w:tc>
        <w:tc>
          <w:tcPr>
            <w:tcW w:w="1357" w:type="dxa"/>
            <w:vMerge/>
          </w:tcPr>
          <w:p w14:paraId="6536B969" w14:textId="77777777" w:rsidR="00933F2E" w:rsidRPr="006D7B81" w:rsidRDefault="00933F2E" w:rsidP="00E41859">
            <w:pPr>
              <w:rPr>
                <w:rFonts w:ascii="Calibri" w:hAnsi="Calibri" w:cs="Calibri"/>
              </w:rPr>
            </w:pPr>
          </w:p>
        </w:tc>
        <w:tc>
          <w:tcPr>
            <w:tcW w:w="6713" w:type="dxa"/>
          </w:tcPr>
          <w:p w14:paraId="7F73EFFF" w14:textId="77777777" w:rsidR="00933F2E" w:rsidRPr="00992095" w:rsidRDefault="00933F2E" w:rsidP="00E41859">
            <w:pPr>
              <w:rPr>
                <w:rFonts w:ascii="Calibri" w:hAnsi="Calibri" w:cs="Calibri"/>
              </w:rPr>
            </w:pPr>
            <w:r w:rsidRPr="006D7B81">
              <w:rPr>
                <w:rFonts w:ascii="Calibri" w:hAnsi="Calibri" w:cs="Calibri"/>
              </w:rPr>
              <w:t>Describe any piloting of the study materials and/or survey instruments.</w:t>
            </w:r>
          </w:p>
        </w:tc>
        <w:tc>
          <w:tcPr>
            <w:tcW w:w="933" w:type="dxa"/>
          </w:tcPr>
          <w:p w14:paraId="1DCAF756" w14:textId="77777777" w:rsidR="00933F2E" w:rsidRPr="006D7B81" w:rsidRDefault="00933F2E" w:rsidP="00E41859">
            <w:pPr>
              <w:rPr>
                <w:rFonts w:ascii="Calibri" w:hAnsi="Calibri" w:cs="Calibri"/>
              </w:rPr>
            </w:pPr>
            <w:r>
              <w:rPr>
                <w:rFonts w:ascii="Calibri" w:hAnsi="Calibri" w:cs="Calibri"/>
              </w:rPr>
              <w:t>9</w:t>
            </w:r>
          </w:p>
        </w:tc>
      </w:tr>
      <w:tr w:rsidR="00933F2E" w:rsidRPr="006D7B81" w14:paraId="3C534817" w14:textId="77777777" w:rsidTr="00E41859">
        <w:trPr>
          <w:trHeight w:val="20"/>
          <w:jc w:val="center"/>
        </w:trPr>
        <w:tc>
          <w:tcPr>
            <w:tcW w:w="0" w:type="auto"/>
          </w:tcPr>
          <w:p w14:paraId="44FBD6B0" w14:textId="77777777" w:rsidR="00933F2E" w:rsidRPr="006D7B81" w:rsidRDefault="00933F2E" w:rsidP="00E41859">
            <w:pPr>
              <w:rPr>
                <w:rFonts w:ascii="Calibri" w:hAnsi="Calibri" w:cs="Calibri"/>
              </w:rPr>
            </w:pPr>
            <w:r w:rsidRPr="006D7B81">
              <w:rPr>
                <w:rFonts w:ascii="Calibri" w:hAnsi="Calibri" w:cs="Calibri"/>
              </w:rPr>
              <w:t>M17</w:t>
            </w:r>
          </w:p>
        </w:tc>
        <w:tc>
          <w:tcPr>
            <w:tcW w:w="1357" w:type="dxa"/>
            <w:vMerge/>
          </w:tcPr>
          <w:p w14:paraId="0C6802B8" w14:textId="77777777" w:rsidR="00933F2E" w:rsidRPr="006D7B81" w:rsidRDefault="00933F2E" w:rsidP="00E41859">
            <w:pPr>
              <w:rPr>
                <w:rFonts w:ascii="Calibri" w:hAnsi="Calibri" w:cs="Calibri"/>
              </w:rPr>
            </w:pPr>
          </w:p>
        </w:tc>
        <w:tc>
          <w:tcPr>
            <w:tcW w:w="6713" w:type="dxa"/>
          </w:tcPr>
          <w:p w14:paraId="0D3D0C16" w14:textId="77777777" w:rsidR="00933F2E" w:rsidRPr="00992095" w:rsidRDefault="00933F2E" w:rsidP="00E41859">
            <w:pPr>
              <w:rPr>
                <w:rFonts w:ascii="Calibri" w:hAnsi="Calibri" w:cs="Calibri"/>
              </w:rPr>
            </w:pPr>
            <w:r w:rsidRPr="006D7B81">
              <w:rPr>
                <w:rFonts w:ascii="Calibri" w:hAnsi="Calibri" w:cs="Calibri"/>
              </w:rPr>
              <w:t>If applicable, describe how feedback was provided to panellists at the end of each consensus step or meeting</w:t>
            </w:r>
            <w:r>
              <w:rPr>
                <w:rFonts w:ascii="Calibri" w:hAnsi="Calibri" w:cs="Calibri"/>
              </w:rPr>
              <w:t>.</w:t>
            </w:r>
          </w:p>
        </w:tc>
        <w:tc>
          <w:tcPr>
            <w:tcW w:w="933" w:type="dxa"/>
          </w:tcPr>
          <w:p w14:paraId="7A056727" w14:textId="77777777" w:rsidR="00933F2E" w:rsidRPr="006D7B81" w:rsidRDefault="00933F2E" w:rsidP="00E41859">
            <w:pPr>
              <w:rPr>
                <w:rFonts w:ascii="Calibri" w:hAnsi="Calibri" w:cs="Calibri"/>
              </w:rPr>
            </w:pPr>
            <w:r>
              <w:rPr>
                <w:rFonts w:ascii="Calibri" w:hAnsi="Calibri" w:cs="Calibri"/>
              </w:rPr>
              <w:t>12-13</w:t>
            </w:r>
          </w:p>
        </w:tc>
      </w:tr>
      <w:tr w:rsidR="00933F2E" w:rsidRPr="006D7B81" w14:paraId="16AA6EEF" w14:textId="77777777" w:rsidTr="00E41859">
        <w:trPr>
          <w:trHeight w:val="20"/>
          <w:jc w:val="center"/>
        </w:trPr>
        <w:tc>
          <w:tcPr>
            <w:tcW w:w="0" w:type="auto"/>
          </w:tcPr>
          <w:p w14:paraId="62017D09" w14:textId="77777777" w:rsidR="00933F2E" w:rsidRPr="006D7B81" w:rsidRDefault="00933F2E" w:rsidP="00E41859">
            <w:pPr>
              <w:rPr>
                <w:rFonts w:ascii="Calibri" w:hAnsi="Calibri" w:cs="Calibri"/>
              </w:rPr>
            </w:pPr>
            <w:r w:rsidRPr="006D7B81">
              <w:rPr>
                <w:rFonts w:ascii="Calibri" w:hAnsi="Calibri" w:cs="Calibri"/>
              </w:rPr>
              <w:lastRenderedPageBreak/>
              <w:t>M18</w:t>
            </w:r>
          </w:p>
        </w:tc>
        <w:tc>
          <w:tcPr>
            <w:tcW w:w="1357" w:type="dxa"/>
            <w:vMerge/>
          </w:tcPr>
          <w:p w14:paraId="6E26A493" w14:textId="77777777" w:rsidR="00933F2E" w:rsidRPr="006D7B81" w:rsidRDefault="00933F2E" w:rsidP="00E41859">
            <w:pPr>
              <w:rPr>
                <w:rFonts w:ascii="Calibri" w:hAnsi="Calibri" w:cs="Calibri"/>
              </w:rPr>
            </w:pPr>
          </w:p>
        </w:tc>
        <w:tc>
          <w:tcPr>
            <w:tcW w:w="6713" w:type="dxa"/>
          </w:tcPr>
          <w:p w14:paraId="5B84813B" w14:textId="77777777" w:rsidR="00933F2E" w:rsidRPr="006D7B81" w:rsidRDefault="00933F2E" w:rsidP="00E41859">
            <w:pPr>
              <w:rPr>
                <w:rFonts w:ascii="Calibri" w:hAnsi="Calibri" w:cs="Calibri"/>
              </w:rPr>
            </w:pPr>
            <w:r w:rsidRPr="006D7B81">
              <w:rPr>
                <w:rFonts w:ascii="Calibri" w:hAnsi="Calibri" w:cs="Calibri"/>
              </w:rPr>
              <w:t>State whether anonymity was planned in the study design. Explain where and to whom it was applied and what methods were used to guarantee anonymity.</w:t>
            </w:r>
          </w:p>
        </w:tc>
        <w:tc>
          <w:tcPr>
            <w:tcW w:w="933" w:type="dxa"/>
          </w:tcPr>
          <w:p w14:paraId="055E8895" w14:textId="77777777" w:rsidR="00933F2E" w:rsidRPr="006D7B81" w:rsidRDefault="00933F2E" w:rsidP="00E41859">
            <w:pPr>
              <w:rPr>
                <w:rFonts w:ascii="Calibri" w:hAnsi="Calibri" w:cs="Calibri"/>
              </w:rPr>
            </w:pPr>
            <w:r>
              <w:rPr>
                <w:rFonts w:ascii="Calibri" w:hAnsi="Calibri" w:cs="Calibri"/>
              </w:rPr>
              <w:t>12</w:t>
            </w:r>
          </w:p>
        </w:tc>
      </w:tr>
      <w:tr w:rsidR="00933F2E" w:rsidRPr="006D7B81" w14:paraId="2DDCC158" w14:textId="77777777" w:rsidTr="00E41859">
        <w:trPr>
          <w:trHeight w:val="20"/>
          <w:jc w:val="center"/>
        </w:trPr>
        <w:tc>
          <w:tcPr>
            <w:tcW w:w="0" w:type="auto"/>
          </w:tcPr>
          <w:p w14:paraId="236E8025" w14:textId="77777777" w:rsidR="00933F2E" w:rsidRPr="006D7B81" w:rsidRDefault="00933F2E" w:rsidP="00E41859">
            <w:pPr>
              <w:rPr>
                <w:rFonts w:ascii="Calibri" w:hAnsi="Calibri" w:cs="Calibri"/>
              </w:rPr>
            </w:pPr>
            <w:r w:rsidRPr="006D7B81">
              <w:rPr>
                <w:rFonts w:ascii="Calibri" w:hAnsi="Calibri" w:cs="Calibri"/>
              </w:rPr>
              <w:t>M19</w:t>
            </w:r>
          </w:p>
        </w:tc>
        <w:tc>
          <w:tcPr>
            <w:tcW w:w="1357" w:type="dxa"/>
            <w:vMerge/>
          </w:tcPr>
          <w:p w14:paraId="6136E38E" w14:textId="77777777" w:rsidR="00933F2E" w:rsidRPr="006D7B81" w:rsidRDefault="00933F2E" w:rsidP="00E41859">
            <w:pPr>
              <w:rPr>
                <w:rFonts w:ascii="Calibri" w:hAnsi="Calibri" w:cs="Calibri"/>
              </w:rPr>
            </w:pPr>
          </w:p>
        </w:tc>
        <w:tc>
          <w:tcPr>
            <w:tcW w:w="6713" w:type="dxa"/>
          </w:tcPr>
          <w:p w14:paraId="11C4AFCE" w14:textId="77777777" w:rsidR="00933F2E" w:rsidRPr="006F55E2" w:rsidRDefault="00933F2E" w:rsidP="00E41859">
            <w:pPr>
              <w:rPr>
                <w:rFonts w:ascii="Calibri" w:hAnsi="Calibri" w:cs="Calibri"/>
              </w:rPr>
            </w:pPr>
            <w:r w:rsidRPr="006D7B81">
              <w:rPr>
                <w:rFonts w:ascii="Calibri" w:hAnsi="Calibri" w:cs="Calibri"/>
              </w:rPr>
              <w:t>State if the steering committee was involved in the decisions made by the consensus panel.</w:t>
            </w:r>
          </w:p>
        </w:tc>
        <w:tc>
          <w:tcPr>
            <w:tcW w:w="933" w:type="dxa"/>
          </w:tcPr>
          <w:p w14:paraId="419936EC" w14:textId="77777777" w:rsidR="00933F2E" w:rsidRPr="006D7B81" w:rsidRDefault="00933F2E" w:rsidP="00E41859">
            <w:pPr>
              <w:rPr>
                <w:rFonts w:ascii="Calibri" w:hAnsi="Calibri" w:cs="Calibri"/>
              </w:rPr>
            </w:pPr>
            <w:r>
              <w:rPr>
                <w:rFonts w:ascii="Calibri" w:hAnsi="Calibri" w:cs="Calibri"/>
              </w:rPr>
              <w:t>7</w:t>
            </w:r>
          </w:p>
        </w:tc>
      </w:tr>
      <w:tr w:rsidR="00933F2E" w:rsidRPr="006D7B81" w14:paraId="20B5115C" w14:textId="77777777" w:rsidTr="00E41859">
        <w:trPr>
          <w:trHeight w:val="20"/>
          <w:jc w:val="center"/>
        </w:trPr>
        <w:tc>
          <w:tcPr>
            <w:tcW w:w="0" w:type="auto"/>
          </w:tcPr>
          <w:p w14:paraId="08F21CFF" w14:textId="77777777" w:rsidR="00933F2E" w:rsidRPr="006D7B81" w:rsidRDefault="00933F2E" w:rsidP="00E41859">
            <w:pPr>
              <w:rPr>
                <w:rFonts w:ascii="Calibri" w:hAnsi="Calibri" w:cs="Calibri"/>
              </w:rPr>
            </w:pPr>
            <w:r w:rsidRPr="006D7B81">
              <w:rPr>
                <w:rFonts w:ascii="Calibri" w:hAnsi="Calibri" w:cs="Calibri"/>
              </w:rPr>
              <w:t>M20</w:t>
            </w:r>
          </w:p>
        </w:tc>
        <w:tc>
          <w:tcPr>
            <w:tcW w:w="1357" w:type="dxa"/>
            <w:vMerge w:val="restart"/>
          </w:tcPr>
          <w:p w14:paraId="4B4F15D0" w14:textId="77777777" w:rsidR="00933F2E" w:rsidRPr="006D7B81" w:rsidRDefault="00933F2E" w:rsidP="00E41859">
            <w:pPr>
              <w:rPr>
                <w:rFonts w:ascii="Calibri" w:hAnsi="Calibri" w:cs="Calibri"/>
              </w:rPr>
            </w:pPr>
            <w:r w:rsidRPr="006D7B81">
              <w:rPr>
                <w:rFonts w:ascii="Calibri" w:hAnsi="Calibri" w:cs="Calibri"/>
              </w:rPr>
              <w:t>Participation</w:t>
            </w:r>
          </w:p>
        </w:tc>
        <w:tc>
          <w:tcPr>
            <w:tcW w:w="6713" w:type="dxa"/>
          </w:tcPr>
          <w:p w14:paraId="3404A8BA" w14:textId="77777777" w:rsidR="00933F2E" w:rsidRPr="00D96536" w:rsidRDefault="00933F2E" w:rsidP="00E41859">
            <w:pPr>
              <w:rPr>
                <w:rFonts w:ascii="Calibri" w:hAnsi="Calibri" w:cs="Calibri"/>
              </w:rPr>
            </w:pPr>
            <w:r w:rsidRPr="006D7B81">
              <w:rPr>
                <w:rFonts w:ascii="Calibri" w:hAnsi="Calibri" w:cs="Calibri"/>
              </w:rPr>
              <w:t>Describe any incentives used to encourage responses or participation in the consensus process.</w:t>
            </w:r>
          </w:p>
        </w:tc>
        <w:tc>
          <w:tcPr>
            <w:tcW w:w="933" w:type="dxa"/>
          </w:tcPr>
          <w:p w14:paraId="31C9AB15" w14:textId="77777777" w:rsidR="00933F2E" w:rsidRPr="006D7B81" w:rsidRDefault="00933F2E" w:rsidP="00E41859">
            <w:pPr>
              <w:rPr>
                <w:rFonts w:ascii="Calibri" w:hAnsi="Calibri" w:cs="Calibri"/>
              </w:rPr>
            </w:pPr>
            <w:r>
              <w:rPr>
                <w:rFonts w:ascii="Calibri" w:hAnsi="Calibri" w:cs="Calibri"/>
              </w:rPr>
              <w:t>7</w:t>
            </w:r>
          </w:p>
        </w:tc>
      </w:tr>
      <w:tr w:rsidR="00933F2E" w:rsidRPr="006D7B81" w14:paraId="57146D6A" w14:textId="77777777" w:rsidTr="00E41859">
        <w:trPr>
          <w:trHeight w:val="20"/>
          <w:jc w:val="center"/>
        </w:trPr>
        <w:tc>
          <w:tcPr>
            <w:tcW w:w="0" w:type="auto"/>
          </w:tcPr>
          <w:p w14:paraId="5D67A9E5" w14:textId="77777777" w:rsidR="00933F2E" w:rsidRPr="006D7B81" w:rsidRDefault="00933F2E" w:rsidP="00E41859">
            <w:pPr>
              <w:rPr>
                <w:rFonts w:ascii="Calibri" w:hAnsi="Calibri" w:cs="Calibri"/>
              </w:rPr>
            </w:pPr>
            <w:r w:rsidRPr="006D7B81">
              <w:rPr>
                <w:rFonts w:ascii="Calibri" w:hAnsi="Calibri" w:cs="Calibri"/>
              </w:rPr>
              <w:t>M21</w:t>
            </w:r>
          </w:p>
        </w:tc>
        <w:tc>
          <w:tcPr>
            <w:tcW w:w="1357" w:type="dxa"/>
            <w:vMerge/>
          </w:tcPr>
          <w:p w14:paraId="6CEDAE39" w14:textId="77777777" w:rsidR="00933F2E" w:rsidRPr="006D7B81" w:rsidRDefault="00933F2E" w:rsidP="00E41859">
            <w:pPr>
              <w:rPr>
                <w:rFonts w:ascii="Calibri" w:hAnsi="Calibri" w:cs="Calibri"/>
              </w:rPr>
            </w:pPr>
          </w:p>
        </w:tc>
        <w:tc>
          <w:tcPr>
            <w:tcW w:w="6713" w:type="dxa"/>
          </w:tcPr>
          <w:p w14:paraId="7541C075" w14:textId="77777777" w:rsidR="00933F2E" w:rsidRPr="006D7B81" w:rsidRDefault="00933F2E" w:rsidP="00E41859">
            <w:pPr>
              <w:rPr>
                <w:rFonts w:ascii="Calibri" w:hAnsi="Calibri" w:cs="Calibri"/>
              </w:rPr>
            </w:pPr>
            <w:r w:rsidRPr="006D7B81">
              <w:rPr>
                <w:rFonts w:ascii="Calibri" w:hAnsi="Calibri" w:cs="Calibri"/>
              </w:rPr>
              <w:t>Describe any adaptations to make the surveys/meetings more accessible.</w:t>
            </w:r>
          </w:p>
        </w:tc>
        <w:tc>
          <w:tcPr>
            <w:tcW w:w="933" w:type="dxa"/>
          </w:tcPr>
          <w:p w14:paraId="76813D2A" w14:textId="77777777" w:rsidR="00933F2E" w:rsidRPr="006D7B81" w:rsidRDefault="00933F2E" w:rsidP="00E41859">
            <w:pPr>
              <w:rPr>
                <w:rFonts w:ascii="Calibri" w:hAnsi="Calibri" w:cs="Calibri"/>
              </w:rPr>
            </w:pPr>
            <w:r>
              <w:rPr>
                <w:rFonts w:ascii="Calibri" w:hAnsi="Calibri" w:cs="Calibri"/>
              </w:rPr>
              <w:t>7</w:t>
            </w:r>
          </w:p>
        </w:tc>
      </w:tr>
      <w:tr w:rsidR="00933F2E" w:rsidRPr="006D7B81" w14:paraId="101ACB6B" w14:textId="77777777" w:rsidTr="00E41859">
        <w:trPr>
          <w:trHeight w:val="20"/>
          <w:jc w:val="center"/>
        </w:trPr>
        <w:tc>
          <w:tcPr>
            <w:tcW w:w="0" w:type="auto"/>
          </w:tcPr>
          <w:p w14:paraId="45B670C5" w14:textId="77777777" w:rsidR="00933F2E" w:rsidRPr="006D7B81" w:rsidRDefault="00933F2E" w:rsidP="00E41859">
            <w:pPr>
              <w:rPr>
                <w:rFonts w:ascii="Calibri" w:hAnsi="Calibri" w:cs="Calibri"/>
              </w:rPr>
            </w:pPr>
            <w:r w:rsidRPr="006D7B81">
              <w:rPr>
                <w:rFonts w:ascii="Calibri" w:hAnsi="Calibri" w:cs="Calibri"/>
              </w:rPr>
              <w:t>R1</w:t>
            </w:r>
          </w:p>
        </w:tc>
        <w:tc>
          <w:tcPr>
            <w:tcW w:w="1357" w:type="dxa"/>
            <w:vMerge w:val="restart"/>
          </w:tcPr>
          <w:p w14:paraId="031119AD" w14:textId="77777777" w:rsidR="00933F2E" w:rsidRPr="006D7B81" w:rsidRDefault="00933F2E" w:rsidP="00E41859">
            <w:pPr>
              <w:rPr>
                <w:rFonts w:ascii="Calibri" w:hAnsi="Calibri" w:cs="Calibri"/>
              </w:rPr>
            </w:pPr>
            <w:r w:rsidRPr="006D7B81">
              <w:rPr>
                <w:rFonts w:ascii="Calibri" w:hAnsi="Calibri" w:cs="Calibri"/>
              </w:rPr>
              <w:t>Results</w:t>
            </w:r>
          </w:p>
        </w:tc>
        <w:tc>
          <w:tcPr>
            <w:tcW w:w="6713" w:type="dxa"/>
          </w:tcPr>
          <w:p w14:paraId="4212A8BC" w14:textId="77777777" w:rsidR="00933F2E" w:rsidRPr="006D7B81" w:rsidRDefault="00933F2E" w:rsidP="00E41859">
            <w:pPr>
              <w:rPr>
                <w:rFonts w:ascii="Calibri" w:hAnsi="Calibri" w:cs="Calibri"/>
              </w:rPr>
            </w:pPr>
            <w:r w:rsidRPr="006D7B81">
              <w:rPr>
                <w:rFonts w:ascii="Calibri" w:hAnsi="Calibri" w:cs="Calibri"/>
              </w:rPr>
              <w:t>State when the consensus exercise was conducted. List the date of initiation and the time taken to complete each consensus step, analysis, and any extensions or delays in the analysis.</w:t>
            </w:r>
          </w:p>
        </w:tc>
        <w:tc>
          <w:tcPr>
            <w:tcW w:w="933" w:type="dxa"/>
          </w:tcPr>
          <w:p w14:paraId="60E0188D" w14:textId="77777777" w:rsidR="00933F2E" w:rsidRPr="006D7B81" w:rsidRDefault="00933F2E" w:rsidP="00E41859">
            <w:pPr>
              <w:rPr>
                <w:rFonts w:ascii="Calibri" w:hAnsi="Calibri" w:cs="Calibri"/>
              </w:rPr>
            </w:pPr>
            <w:r>
              <w:rPr>
                <w:rFonts w:ascii="Calibri" w:hAnsi="Calibri" w:cs="Calibri"/>
              </w:rPr>
              <w:t>12-13</w:t>
            </w:r>
          </w:p>
        </w:tc>
      </w:tr>
      <w:tr w:rsidR="00933F2E" w:rsidRPr="006D7B81" w14:paraId="10466B6A" w14:textId="77777777" w:rsidTr="00E41859">
        <w:trPr>
          <w:trHeight w:val="20"/>
          <w:jc w:val="center"/>
        </w:trPr>
        <w:tc>
          <w:tcPr>
            <w:tcW w:w="0" w:type="auto"/>
          </w:tcPr>
          <w:p w14:paraId="6EFA7473" w14:textId="77777777" w:rsidR="00933F2E" w:rsidRPr="006D7B81" w:rsidRDefault="00933F2E" w:rsidP="00E41859">
            <w:pPr>
              <w:rPr>
                <w:rFonts w:ascii="Calibri" w:hAnsi="Calibri" w:cs="Calibri"/>
              </w:rPr>
            </w:pPr>
            <w:r w:rsidRPr="006D7B81">
              <w:rPr>
                <w:rFonts w:ascii="Calibri" w:hAnsi="Calibri" w:cs="Calibri"/>
              </w:rPr>
              <w:t>R2</w:t>
            </w:r>
          </w:p>
        </w:tc>
        <w:tc>
          <w:tcPr>
            <w:tcW w:w="1357" w:type="dxa"/>
            <w:vMerge/>
          </w:tcPr>
          <w:p w14:paraId="195262E8" w14:textId="77777777" w:rsidR="00933F2E" w:rsidRPr="006D7B81" w:rsidRDefault="00933F2E" w:rsidP="00E41859">
            <w:pPr>
              <w:rPr>
                <w:rFonts w:ascii="Calibri" w:hAnsi="Calibri" w:cs="Calibri"/>
              </w:rPr>
            </w:pPr>
          </w:p>
        </w:tc>
        <w:tc>
          <w:tcPr>
            <w:tcW w:w="6713" w:type="dxa"/>
          </w:tcPr>
          <w:p w14:paraId="08A90CD1" w14:textId="77777777" w:rsidR="00933F2E" w:rsidRPr="009A0F09" w:rsidRDefault="00933F2E" w:rsidP="00E41859">
            <w:pPr>
              <w:rPr>
                <w:rFonts w:ascii="Calibri" w:hAnsi="Calibri" w:cs="Calibri"/>
              </w:rPr>
            </w:pPr>
            <w:r w:rsidRPr="006D7B81">
              <w:rPr>
                <w:rFonts w:ascii="Calibri" w:hAnsi="Calibri" w:cs="Calibri"/>
              </w:rPr>
              <w:t>Explain any deviations from the study protocol, and why these were necessary.</w:t>
            </w:r>
          </w:p>
        </w:tc>
        <w:tc>
          <w:tcPr>
            <w:tcW w:w="933" w:type="dxa"/>
          </w:tcPr>
          <w:p w14:paraId="585D59AF" w14:textId="77777777" w:rsidR="00933F2E" w:rsidRPr="006D7B81" w:rsidRDefault="00933F2E" w:rsidP="00E41859">
            <w:pPr>
              <w:rPr>
                <w:rFonts w:ascii="Calibri" w:hAnsi="Calibri" w:cs="Calibri"/>
              </w:rPr>
            </w:pPr>
            <w:r>
              <w:rPr>
                <w:rFonts w:ascii="Calibri" w:hAnsi="Calibri" w:cs="Calibri"/>
              </w:rPr>
              <w:t>N/A</w:t>
            </w:r>
          </w:p>
        </w:tc>
      </w:tr>
      <w:tr w:rsidR="00933F2E" w:rsidRPr="006D7B81" w14:paraId="43855549" w14:textId="77777777" w:rsidTr="00E41859">
        <w:trPr>
          <w:trHeight w:val="20"/>
          <w:jc w:val="center"/>
        </w:trPr>
        <w:tc>
          <w:tcPr>
            <w:tcW w:w="0" w:type="auto"/>
          </w:tcPr>
          <w:p w14:paraId="78937701" w14:textId="77777777" w:rsidR="00933F2E" w:rsidRPr="006D7B81" w:rsidRDefault="00933F2E" w:rsidP="00E41859">
            <w:pPr>
              <w:rPr>
                <w:rFonts w:ascii="Calibri" w:hAnsi="Calibri" w:cs="Calibri"/>
              </w:rPr>
            </w:pPr>
            <w:r w:rsidRPr="006D7B81">
              <w:rPr>
                <w:rFonts w:ascii="Calibri" w:hAnsi="Calibri" w:cs="Calibri"/>
              </w:rPr>
              <w:t>R3</w:t>
            </w:r>
          </w:p>
        </w:tc>
        <w:tc>
          <w:tcPr>
            <w:tcW w:w="1357" w:type="dxa"/>
            <w:vMerge/>
          </w:tcPr>
          <w:p w14:paraId="4C4955BA" w14:textId="77777777" w:rsidR="00933F2E" w:rsidRPr="006D7B81" w:rsidRDefault="00933F2E" w:rsidP="00E41859">
            <w:pPr>
              <w:rPr>
                <w:rFonts w:ascii="Calibri" w:hAnsi="Calibri" w:cs="Calibri"/>
              </w:rPr>
            </w:pPr>
          </w:p>
        </w:tc>
        <w:tc>
          <w:tcPr>
            <w:tcW w:w="6713" w:type="dxa"/>
          </w:tcPr>
          <w:p w14:paraId="346A9DDB" w14:textId="77777777" w:rsidR="00933F2E" w:rsidRPr="006D7B81" w:rsidRDefault="00933F2E" w:rsidP="00E41859">
            <w:pPr>
              <w:rPr>
                <w:rFonts w:ascii="Calibri" w:hAnsi="Calibri" w:cs="Calibri"/>
              </w:rPr>
            </w:pPr>
            <w:r w:rsidRPr="006D7B81">
              <w:rPr>
                <w:rFonts w:ascii="Calibri" w:hAnsi="Calibri" w:cs="Calibri"/>
              </w:rPr>
              <w:t>For each step, report quantitative (number of panellists, response rate) and qualitative (relevant socio-demographics) data to describe the participating panellists.</w:t>
            </w:r>
          </w:p>
        </w:tc>
        <w:tc>
          <w:tcPr>
            <w:tcW w:w="933" w:type="dxa"/>
          </w:tcPr>
          <w:p w14:paraId="7936B9DD" w14:textId="77777777" w:rsidR="00933F2E" w:rsidRPr="006D7B81" w:rsidRDefault="00933F2E" w:rsidP="00E41859">
            <w:pPr>
              <w:rPr>
                <w:rFonts w:ascii="Calibri" w:hAnsi="Calibri" w:cs="Calibri"/>
              </w:rPr>
            </w:pPr>
            <w:r>
              <w:rPr>
                <w:rFonts w:ascii="Calibri" w:hAnsi="Calibri" w:cs="Calibri"/>
              </w:rPr>
              <w:t>N/A</w:t>
            </w:r>
          </w:p>
        </w:tc>
      </w:tr>
      <w:tr w:rsidR="00933F2E" w:rsidRPr="006D7B81" w14:paraId="154728DB" w14:textId="77777777" w:rsidTr="00E41859">
        <w:trPr>
          <w:trHeight w:val="20"/>
          <w:jc w:val="center"/>
        </w:trPr>
        <w:tc>
          <w:tcPr>
            <w:tcW w:w="0" w:type="auto"/>
          </w:tcPr>
          <w:p w14:paraId="6D25B10D" w14:textId="77777777" w:rsidR="00933F2E" w:rsidRPr="006D7B81" w:rsidRDefault="00933F2E" w:rsidP="00E41859">
            <w:pPr>
              <w:rPr>
                <w:rFonts w:ascii="Calibri" w:hAnsi="Calibri" w:cs="Calibri"/>
              </w:rPr>
            </w:pPr>
            <w:r w:rsidRPr="006D7B81">
              <w:rPr>
                <w:rFonts w:ascii="Calibri" w:hAnsi="Calibri" w:cs="Calibri"/>
              </w:rPr>
              <w:t>R4</w:t>
            </w:r>
          </w:p>
        </w:tc>
        <w:tc>
          <w:tcPr>
            <w:tcW w:w="1357" w:type="dxa"/>
            <w:vMerge/>
          </w:tcPr>
          <w:p w14:paraId="5A063044" w14:textId="77777777" w:rsidR="00933F2E" w:rsidRPr="006D7B81" w:rsidRDefault="00933F2E" w:rsidP="00E41859">
            <w:pPr>
              <w:rPr>
                <w:rFonts w:ascii="Calibri" w:hAnsi="Calibri" w:cs="Calibri"/>
              </w:rPr>
            </w:pPr>
          </w:p>
        </w:tc>
        <w:tc>
          <w:tcPr>
            <w:tcW w:w="6713" w:type="dxa"/>
          </w:tcPr>
          <w:p w14:paraId="3A7673CD" w14:textId="77777777" w:rsidR="00933F2E" w:rsidRPr="006D7B81" w:rsidRDefault="00933F2E" w:rsidP="00E41859">
            <w:pPr>
              <w:rPr>
                <w:rFonts w:ascii="Calibri" w:hAnsi="Calibri" w:cs="Calibri"/>
              </w:rPr>
            </w:pPr>
            <w:r w:rsidRPr="006D7B81">
              <w:rPr>
                <w:rFonts w:ascii="Calibri" w:hAnsi="Calibri" w:cs="Calibri"/>
              </w:rPr>
              <w:t xml:space="preserve">Report the </w:t>
            </w:r>
            <w:proofErr w:type="gramStart"/>
            <w:r w:rsidRPr="006D7B81">
              <w:rPr>
                <w:rFonts w:ascii="Calibri" w:hAnsi="Calibri" w:cs="Calibri"/>
              </w:rPr>
              <w:t>final outcome</w:t>
            </w:r>
            <w:proofErr w:type="gramEnd"/>
            <w:r w:rsidRPr="006D7B81">
              <w:rPr>
                <w:rFonts w:ascii="Calibri" w:hAnsi="Calibri" w:cs="Calibri"/>
              </w:rPr>
              <w:t xml:space="preserve"> of the consensus process as qualitative (for example, aggregated themes from comments) and/or quantitative (for example, summary statistics, score means, medians and/or ranges) data.</w:t>
            </w:r>
          </w:p>
        </w:tc>
        <w:tc>
          <w:tcPr>
            <w:tcW w:w="933" w:type="dxa"/>
          </w:tcPr>
          <w:p w14:paraId="6D4543CE" w14:textId="77777777" w:rsidR="00933F2E" w:rsidRPr="006D7B81" w:rsidRDefault="00933F2E" w:rsidP="00E41859">
            <w:pPr>
              <w:rPr>
                <w:rFonts w:ascii="Calibri" w:hAnsi="Calibri" w:cs="Calibri"/>
              </w:rPr>
            </w:pPr>
            <w:r>
              <w:rPr>
                <w:rFonts w:ascii="Calibri" w:hAnsi="Calibri" w:cs="Calibri"/>
              </w:rPr>
              <w:t>N/A</w:t>
            </w:r>
          </w:p>
        </w:tc>
      </w:tr>
      <w:tr w:rsidR="00933F2E" w:rsidRPr="006D7B81" w14:paraId="61172C19" w14:textId="77777777" w:rsidTr="00E41859">
        <w:trPr>
          <w:trHeight w:val="20"/>
          <w:jc w:val="center"/>
        </w:trPr>
        <w:tc>
          <w:tcPr>
            <w:tcW w:w="0" w:type="auto"/>
          </w:tcPr>
          <w:p w14:paraId="65F70624" w14:textId="77777777" w:rsidR="00933F2E" w:rsidRPr="006D7B81" w:rsidRDefault="00933F2E" w:rsidP="00E41859">
            <w:pPr>
              <w:rPr>
                <w:rFonts w:ascii="Calibri" w:hAnsi="Calibri" w:cs="Calibri"/>
              </w:rPr>
            </w:pPr>
            <w:r w:rsidRPr="006D7B81">
              <w:rPr>
                <w:rFonts w:ascii="Calibri" w:hAnsi="Calibri" w:cs="Calibri"/>
              </w:rPr>
              <w:t>R5</w:t>
            </w:r>
          </w:p>
        </w:tc>
        <w:tc>
          <w:tcPr>
            <w:tcW w:w="1357" w:type="dxa"/>
            <w:vMerge/>
          </w:tcPr>
          <w:p w14:paraId="50B36FD7" w14:textId="77777777" w:rsidR="00933F2E" w:rsidRPr="006D7B81" w:rsidRDefault="00933F2E" w:rsidP="00E41859">
            <w:pPr>
              <w:rPr>
                <w:rFonts w:ascii="Calibri" w:hAnsi="Calibri" w:cs="Calibri"/>
              </w:rPr>
            </w:pPr>
          </w:p>
        </w:tc>
        <w:tc>
          <w:tcPr>
            <w:tcW w:w="6713" w:type="dxa"/>
          </w:tcPr>
          <w:p w14:paraId="0ED66001" w14:textId="77777777" w:rsidR="00933F2E" w:rsidRPr="006D7B81" w:rsidRDefault="00933F2E" w:rsidP="00E41859">
            <w:pPr>
              <w:rPr>
                <w:rFonts w:ascii="Calibri" w:hAnsi="Calibri" w:cs="Calibri"/>
              </w:rPr>
            </w:pPr>
            <w:r w:rsidRPr="006D7B81">
              <w:rPr>
                <w:rFonts w:ascii="Calibri" w:hAnsi="Calibri" w:cs="Calibri"/>
              </w:rPr>
              <w:t>List any items or topics that were modified or removed during the consensus process. Include why and when in the process they were modified or removed.</w:t>
            </w:r>
          </w:p>
        </w:tc>
        <w:tc>
          <w:tcPr>
            <w:tcW w:w="933" w:type="dxa"/>
          </w:tcPr>
          <w:p w14:paraId="512DB21F" w14:textId="77777777" w:rsidR="00933F2E" w:rsidRPr="006D7B81" w:rsidRDefault="00933F2E" w:rsidP="00E41859">
            <w:pPr>
              <w:rPr>
                <w:rFonts w:ascii="Calibri" w:hAnsi="Calibri" w:cs="Calibri"/>
              </w:rPr>
            </w:pPr>
            <w:r>
              <w:rPr>
                <w:rFonts w:ascii="Calibri" w:hAnsi="Calibri" w:cs="Calibri"/>
              </w:rPr>
              <w:t>N/A</w:t>
            </w:r>
          </w:p>
        </w:tc>
      </w:tr>
      <w:tr w:rsidR="00933F2E" w:rsidRPr="006D7B81" w14:paraId="463E11D5" w14:textId="77777777" w:rsidTr="00E41859">
        <w:trPr>
          <w:trHeight w:val="20"/>
          <w:jc w:val="center"/>
        </w:trPr>
        <w:tc>
          <w:tcPr>
            <w:tcW w:w="0" w:type="auto"/>
          </w:tcPr>
          <w:p w14:paraId="510396F2" w14:textId="77777777" w:rsidR="00933F2E" w:rsidRPr="006D7B81" w:rsidRDefault="00933F2E" w:rsidP="00E41859">
            <w:pPr>
              <w:rPr>
                <w:rFonts w:ascii="Calibri" w:hAnsi="Calibri" w:cs="Calibri"/>
                <w:u w:val="double"/>
              </w:rPr>
            </w:pPr>
            <w:r w:rsidRPr="006D7B81">
              <w:rPr>
                <w:rFonts w:ascii="Calibri" w:hAnsi="Calibri" w:cs="Calibri"/>
                <w:u w:val="double"/>
              </w:rPr>
              <w:t>D1</w:t>
            </w:r>
          </w:p>
        </w:tc>
        <w:tc>
          <w:tcPr>
            <w:tcW w:w="1357" w:type="dxa"/>
            <w:vMerge w:val="restart"/>
          </w:tcPr>
          <w:p w14:paraId="11C28FEB" w14:textId="77777777" w:rsidR="00933F2E" w:rsidRPr="006D7B81" w:rsidRDefault="00933F2E" w:rsidP="00E41859">
            <w:pPr>
              <w:rPr>
                <w:rFonts w:ascii="Calibri" w:hAnsi="Calibri" w:cs="Calibri"/>
              </w:rPr>
            </w:pPr>
            <w:r w:rsidRPr="006D7B81">
              <w:rPr>
                <w:rFonts w:ascii="Calibri" w:hAnsi="Calibri" w:cs="Calibri"/>
              </w:rPr>
              <w:t>Discussion</w:t>
            </w:r>
          </w:p>
        </w:tc>
        <w:tc>
          <w:tcPr>
            <w:tcW w:w="6713" w:type="dxa"/>
          </w:tcPr>
          <w:p w14:paraId="7017E137" w14:textId="77777777" w:rsidR="00933F2E" w:rsidRPr="006D7B81" w:rsidRDefault="00933F2E" w:rsidP="00E41859">
            <w:pPr>
              <w:rPr>
                <w:rFonts w:ascii="Calibri" w:hAnsi="Calibri" w:cs="Calibri"/>
              </w:rPr>
            </w:pPr>
            <w:r w:rsidRPr="006D7B81">
              <w:rPr>
                <w:rFonts w:ascii="Calibri" w:hAnsi="Calibri" w:cs="Calibri"/>
              </w:rPr>
              <w:t>Discuss the methodological strengths and limitations of the consensus exercise.</w:t>
            </w:r>
          </w:p>
          <w:p w14:paraId="5F27F9AF" w14:textId="77777777" w:rsidR="00933F2E" w:rsidRPr="006D7B81" w:rsidRDefault="00933F2E" w:rsidP="00E41859">
            <w:pPr>
              <w:rPr>
                <w:rFonts w:ascii="Calibri" w:hAnsi="Calibri" w:cs="Calibri"/>
                <w:i/>
                <w:iCs/>
              </w:rPr>
            </w:pPr>
            <w:r w:rsidRPr="006D7B81">
              <w:rPr>
                <w:rFonts w:ascii="Calibri" w:hAnsi="Calibri" w:cs="Calibri"/>
                <w:i/>
                <w:iCs/>
              </w:rPr>
              <w:t>Include factors that may have impacted the decisions (for example, response rates, representativeness of the panel, potential for feedback during consensus to bias responses, potential impact of any non-anonymised interactions).</w:t>
            </w:r>
          </w:p>
        </w:tc>
        <w:tc>
          <w:tcPr>
            <w:tcW w:w="933" w:type="dxa"/>
          </w:tcPr>
          <w:p w14:paraId="1BA28E69" w14:textId="77777777" w:rsidR="00933F2E" w:rsidRPr="006D7B81" w:rsidRDefault="00933F2E" w:rsidP="00E41859">
            <w:pPr>
              <w:rPr>
                <w:rFonts w:ascii="Calibri" w:hAnsi="Calibri" w:cs="Calibri"/>
              </w:rPr>
            </w:pPr>
            <w:r>
              <w:rPr>
                <w:rFonts w:ascii="Calibri" w:hAnsi="Calibri" w:cs="Calibri"/>
              </w:rPr>
              <w:t>14</w:t>
            </w:r>
          </w:p>
        </w:tc>
      </w:tr>
      <w:tr w:rsidR="00933F2E" w:rsidRPr="006D7B81" w14:paraId="3B1686F4" w14:textId="77777777" w:rsidTr="00E41859">
        <w:trPr>
          <w:trHeight w:val="20"/>
          <w:jc w:val="center"/>
        </w:trPr>
        <w:tc>
          <w:tcPr>
            <w:tcW w:w="0" w:type="auto"/>
          </w:tcPr>
          <w:p w14:paraId="563F015A" w14:textId="77777777" w:rsidR="00933F2E" w:rsidRPr="006D7B81" w:rsidRDefault="00933F2E" w:rsidP="00E41859">
            <w:pPr>
              <w:rPr>
                <w:rFonts w:ascii="Calibri" w:hAnsi="Calibri" w:cs="Calibri"/>
              </w:rPr>
            </w:pPr>
            <w:r w:rsidRPr="006D7B81">
              <w:rPr>
                <w:rFonts w:ascii="Calibri" w:hAnsi="Calibri" w:cs="Calibri"/>
              </w:rPr>
              <w:t>D2</w:t>
            </w:r>
          </w:p>
        </w:tc>
        <w:tc>
          <w:tcPr>
            <w:tcW w:w="1357" w:type="dxa"/>
            <w:vMerge/>
          </w:tcPr>
          <w:p w14:paraId="4A23C5E4" w14:textId="77777777" w:rsidR="00933F2E" w:rsidRPr="006D7B81" w:rsidRDefault="00933F2E" w:rsidP="00E41859">
            <w:pPr>
              <w:rPr>
                <w:rFonts w:ascii="Calibri" w:hAnsi="Calibri" w:cs="Calibri"/>
              </w:rPr>
            </w:pPr>
          </w:p>
        </w:tc>
        <w:tc>
          <w:tcPr>
            <w:tcW w:w="6713" w:type="dxa"/>
          </w:tcPr>
          <w:p w14:paraId="596BA0C1" w14:textId="77777777" w:rsidR="00933F2E" w:rsidRPr="006D7B81" w:rsidRDefault="00933F2E" w:rsidP="00E41859">
            <w:pPr>
              <w:rPr>
                <w:rFonts w:ascii="Calibri" w:hAnsi="Calibri" w:cs="Calibri"/>
              </w:rPr>
            </w:pPr>
            <w:r w:rsidRPr="006D7B81">
              <w:rPr>
                <w:rFonts w:ascii="Calibri" w:hAnsi="Calibri" w:cs="Calibri"/>
              </w:rPr>
              <w:t>Discuss whether the recommendations are consistent with any pre-existing literature and, if not, propose reasons why this process may have arrived at alternative conclusions.</w:t>
            </w:r>
          </w:p>
        </w:tc>
        <w:tc>
          <w:tcPr>
            <w:tcW w:w="933" w:type="dxa"/>
          </w:tcPr>
          <w:p w14:paraId="1102FFA8" w14:textId="77777777" w:rsidR="00933F2E" w:rsidRPr="006D7B81" w:rsidRDefault="00933F2E" w:rsidP="00E41859">
            <w:pPr>
              <w:rPr>
                <w:rFonts w:ascii="Calibri" w:hAnsi="Calibri" w:cs="Calibri"/>
              </w:rPr>
            </w:pPr>
            <w:r>
              <w:rPr>
                <w:rFonts w:ascii="Calibri" w:hAnsi="Calibri" w:cs="Calibri"/>
              </w:rPr>
              <w:t>N/A</w:t>
            </w:r>
          </w:p>
        </w:tc>
      </w:tr>
      <w:tr w:rsidR="00933F2E" w:rsidRPr="006D7B81" w14:paraId="0083320F" w14:textId="77777777" w:rsidTr="00E41859">
        <w:trPr>
          <w:trHeight w:val="20"/>
          <w:jc w:val="center"/>
        </w:trPr>
        <w:tc>
          <w:tcPr>
            <w:tcW w:w="0" w:type="auto"/>
          </w:tcPr>
          <w:p w14:paraId="6A441DF2" w14:textId="77777777" w:rsidR="00933F2E" w:rsidRPr="006D7B81" w:rsidRDefault="00933F2E" w:rsidP="00E41859">
            <w:pPr>
              <w:rPr>
                <w:rFonts w:ascii="Calibri" w:hAnsi="Calibri" w:cs="Calibri"/>
              </w:rPr>
            </w:pPr>
            <w:r w:rsidRPr="006D7B81">
              <w:rPr>
                <w:rFonts w:ascii="Calibri" w:hAnsi="Calibri" w:cs="Calibri"/>
              </w:rPr>
              <w:t>O1</w:t>
            </w:r>
          </w:p>
        </w:tc>
        <w:tc>
          <w:tcPr>
            <w:tcW w:w="1357" w:type="dxa"/>
            <w:vMerge w:val="restart"/>
          </w:tcPr>
          <w:p w14:paraId="523DCEEA" w14:textId="77777777" w:rsidR="00933F2E" w:rsidRPr="006D7B81" w:rsidRDefault="00933F2E" w:rsidP="00E41859">
            <w:pPr>
              <w:rPr>
                <w:rFonts w:ascii="Calibri" w:hAnsi="Calibri" w:cs="Calibri"/>
              </w:rPr>
            </w:pPr>
            <w:r w:rsidRPr="006D7B81">
              <w:rPr>
                <w:rFonts w:ascii="Calibri" w:hAnsi="Calibri" w:cs="Calibri"/>
              </w:rPr>
              <w:t>Other information</w:t>
            </w:r>
          </w:p>
        </w:tc>
        <w:tc>
          <w:tcPr>
            <w:tcW w:w="6713" w:type="dxa"/>
          </w:tcPr>
          <w:p w14:paraId="2837C678" w14:textId="77777777" w:rsidR="00933F2E" w:rsidRPr="006D7B81" w:rsidRDefault="00933F2E" w:rsidP="00E41859">
            <w:pPr>
              <w:rPr>
                <w:rFonts w:ascii="Calibri" w:hAnsi="Calibri" w:cs="Calibri"/>
              </w:rPr>
            </w:pPr>
            <w:r w:rsidRPr="006D7B81">
              <w:rPr>
                <w:rFonts w:ascii="Calibri" w:hAnsi="Calibri" w:cs="Calibri"/>
              </w:rPr>
              <w:t>List any endorsing organisations involved and their role.</w:t>
            </w:r>
          </w:p>
        </w:tc>
        <w:tc>
          <w:tcPr>
            <w:tcW w:w="933" w:type="dxa"/>
          </w:tcPr>
          <w:p w14:paraId="7EC5ACCD" w14:textId="77777777" w:rsidR="00933F2E" w:rsidRPr="006D7B81" w:rsidRDefault="00933F2E" w:rsidP="00E41859">
            <w:pPr>
              <w:rPr>
                <w:rFonts w:ascii="Calibri" w:hAnsi="Calibri" w:cs="Calibri"/>
              </w:rPr>
            </w:pPr>
            <w:r>
              <w:rPr>
                <w:rFonts w:ascii="Calibri" w:hAnsi="Calibri" w:cs="Calibri"/>
              </w:rPr>
              <w:t>7</w:t>
            </w:r>
          </w:p>
        </w:tc>
      </w:tr>
      <w:tr w:rsidR="00933F2E" w:rsidRPr="006D7B81" w14:paraId="6E32E8C9" w14:textId="77777777" w:rsidTr="00E41859">
        <w:trPr>
          <w:trHeight w:val="20"/>
          <w:jc w:val="center"/>
        </w:trPr>
        <w:tc>
          <w:tcPr>
            <w:tcW w:w="0" w:type="auto"/>
          </w:tcPr>
          <w:p w14:paraId="4424070C" w14:textId="77777777" w:rsidR="00933F2E" w:rsidRPr="006D7B81" w:rsidRDefault="00933F2E" w:rsidP="00E41859">
            <w:pPr>
              <w:rPr>
                <w:rFonts w:ascii="Calibri" w:hAnsi="Calibri" w:cs="Calibri"/>
              </w:rPr>
            </w:pPr>
            <w:r w:rsidRPr="006D7B81">
              <w:rPr>
                <w:rFonts w:ascii="Calibri" w:hAnsi="Calibri" w:cs="Calibri"/>
              </w:rPr>
              <w:t>O2</w:t>
            </w:r>
          </w:p>
        </w:tc>
        <w:tc>
          <w:tcPr>
            <w:tcW w:w="1357" w:type="dxa"/>
            <w:vMerge/>
          </w:tcPr>
          <w:p w14:paraId="352F2789" w14:textId="77777777" w:rsidR="00933F2E" w:rsidRPr="006D7B81" w:rsidRDefault="00933F2E" w:rsidP="00E41859">
            <w:pPr>
              <w:rPr>
                <w:rFonts w:ascii="Calibri" w:hAnsi="Calibri" w:cs="Calibri"/>
              </w:rPr>
            </w:pPr>
          </w:p>
        </w:tc>
        <w:tc>
          <w:tcPr>
            <w:tcW w:w="6713" w:type="dxa"/>
          </w:tcPr>
          <w:p w14:paraId="6D0C7F58" w14:textId="77777777" w:rsidR="00933F2E" w:rsidRPr="006D7B81" w:rsidRDefault="00933F2E" w:rsidP="00E41859">
            <w:pPr>
              <w:rPr>
                <w:rFonts w:ascii="Calibri" w:hAnsi="Calibri" w:cs="Calibri"/>
              </w:rPr>
            </w:pPr>
            <w:r w:rsidRPr="006D7B81">
              <w:rPr>
                <w:rFonts w:ascii="Calibri" w:hAnsi="Calibri" w:cs="Calibri"/>
              </w:rPr>
              <w:t>State any potential conflicts of interests, including among those directing the consensus study and panellists. Describe how conflicts of interest were managed.</w:t>
            </w:r>
          </w:p>
        </w:tc>
        <w:tc>
          <w:tcPr>
            <w:tcW w:w="933" w:type="dxa"/>
          </w:tcPr>
          <w:p w14:paraId="137E453D" w14:textId="77777777" w:rsidR="00933F2E" w:rsidRPr="006D7B81" w:rsidRDefault="00933F2E" w:rsidP="00E41859">
            <w:pPr>
              <w:rPr>
                <w:rFonts w:ascii="Calibri" w:hAnsi="Calibri" w:cs="Calibri"/>
              </w:rPr>
            </w:pPr>
            <w:r>
              <w:rPr>
                <w:rFonts w:ascii="Calibri" w:hAnsi="Calibri" w:cs="Calibri"/>
              </w:rPr>
              <w:t>2</w:t>
            </w:r>
          </w:p>
        </w:tc>
      </w:tr>
      <w:tr w:rsidR="00933F2E" w:rsidRPr="006D7B81" w14:paraId="57EB8DB8" w14:textId="77777777" w:rsidTr="00E41859">
        <w:trPr>
          <w:trHeight w:val="20"/>
          <w:jc w:val="center"/>
        </w:trPr>
        <w:tc>
          <w:tcPr>
            <w:tcW w:w="0" w:type="auto"/>
          </w:tcPr>
          <w:p w14:paraId="321946A1" w14:textId="77777777" w:rsidR="00933F2E" w:rsidRPr="006D7B81" w:rsidRDefault="00933F2E" w:rsidP="00E41859">
            <w:pPr>
              <w:rPr>
                <w:rFonts w:ascii="Calibri" w:hAnsi="Calibri" w:cs="Calibri"/>
              </w:rPr>
            </w:pPr>
            <w:r w:rsidRPr="006D7B81">
              <w:rPr>
                <w:rFonts w:ascii="Calibri" w:hAnsi="Calibri" w:cs="Calibri"/>
              </w:rPr>
              <w:t>O3</w:t>
            </w:r>
          </w:p>
        </w:tc>
        <w:tc>
          <w:tcPr>
            <w:tcW w:w="1357" w:type="dxa"/>
            <w:vMerge/>
          </w:tcPr>
          <w:p w14:paraId="0EB75FA4" w14:textId="77777777" w:rsidR="00933F2E" w:rsidRPr="006D7B81" w:rsidRDefault="00933F2E" w:rsidP="00E41859">
            <w:pPr>
              <w:rPr>
                <w:rFonts w:ascii="Calibri" w:hAnsi="Calibri" w:cs="Calibri"/>
              </w:rPr>
            </w:pPr>
          </w:p>
        </w:tc>
        <w:tc>
          <w:tcPr>
            <w:tcW w:w="6713" w:type="dxa"/>
          </w:tcPr>
          <w:p w14:paraId="2BDCBF31" w14:textId="77777777" w:rsidR="00933F2E" w:rsidRPr="009A0F09" w:rsidRDefault="00933F2E" w:rsidP="00E41859">
            <w:pPr>
              <w:rPr>
                <w:rFonts w:ascii="Calibri" w:hAnsi="Calibri" w:cs="Calibri"/>
              </w:rPr>
            </w:pPr>
            <w:r w:rsidRPr="006D7B81">
              <w:rPr>
                <w:rFonts w:ascii="Calibri" w:hAnsi="Calibri" w:cs="Calibri"/>
              </w:rPr>
              <w:t>State any funding received and the role of the funder.</w:t>
            </w:r>
          </w:p>
        </w:tc>
        <w:tc>
          <w:tcPr>
            <w:tcW w:w="933" w:type="dxa"/>
          </w:tcPr>
          <w:p w14:paraId="4E9F7F82" w14:textId="77777777" w:rsidR="00933F2E" w:rsidRPr="006D7B81" w:rsidRDefault="00933F2E" w:rsidP="00E41859">
            <w:pPr>
              <w:rPr>
                <w:rFonts w:ascii="Calibri" w:hAnsi="Calibri" w:cs="Calibri"/>
              </w:rPr>
            </w:pPr>
            <w:r>
              <w:rPr>
                <w:rFonts w:ascii="Calibri" w:hAnsi="Calibri" w:cs="Calibri"/>
              </w:rPr>
              <w:t>2</w:t>
            </w:r>
          </w:p>
        </w:tc>
      </w:tr>
    </w:tbl>
    <w:p w14:paraId="374C560F" w14:textId="77777777" w:rsidR="0041428D" w:rsidRDefault="0041428D"/>
    <w:sectPr w:rsidR="0041428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F2E"/>
    <w:rsid w:val="000019FE"/>
    <w:rsid w:val="000141B0"/>
    <w:rsid w:val="00035523"/>
    <w:rsid w:val="00037278"/>
    <w:rsid w:val="00057005"/>
    <w:rsid w:val="00062653"/>
    <w:rsid w:val="00065E71"/>
    <w:rsid w:val="00067B02"/>
    <w:rsid w:val="00070574"/>
    <w:rsid w:val="00071FA5"/>
    <w:rsid w:val="00077B82"/>
    <w:rsid w:val="00081D5F"/>
    <w:rsid w:val="000905E7"/>
    <w:rsid w:val="00093A80"/>
    <w:rsid w:val="000A395A"/>
    <w:rsid w:val="000B417D"/>
    <w:rsid w:val="000B54AF"/>
    <w:rsid w:val="000B7FD7"/>
    <w:rsid w:val="000C123C"/>
    <w:rsid w:val="000C4209"/>
    <w:rsid w:val="000C4ED3"/>
    <w:rsid w:val="000D2A54"/>
    <w:rsid w:val="000D3B6B"/>
    <w:rsid w:val="000D3D71"/>
    <w:rsid w:val="000E46AF"/>
    <w:rsid w:val="000F4831"/>
    <w:rsid w:val="000F5BFA"/>
    <w:rsid w:val="00100079"/>
    <w:rsid w:val="001025FC"/>
    <w:rsid w:val="001243A5"/>
    <w:rsid w:val="00125093"/>
    <w:rsid w:val="00144467"/>
    <w:rsid w:val="00177715"/>
    <w:rsid w:val="00185C1E"/>
    <w:rsid w:val="001967C7"/>
    <w:rsid w:val="001A1A75"/>
    <w:rsid w:val="001A224C"/>
    <w:rsid w:val="001B444E"/>
    <w:rsid w:val="001C65A4"/>
    <w:rsid w:val="001D630D"/>
    <w:rsid w:val="001E205E"/>
    <w:rsid w:val="001E4CE1"/>
    <w:rsid w:val="001E6983"/>
    <w:rsid w:val="00222E81"/>
    <w:rsid w:val="00224114"/>
    <w:rsid w:val="0022581B"/>
    <w:rsid w:val="002258FA"/>
    <w:rsid w:val="00226782"/>
    <w:rsid w:val="00232A60"/>
    <w:rsid w:val="00235D81"/>
    <w:rsid w:val="00245FCF"/>
    <w:rsid w:val="0024724D"/>
    <w:rsid w:val="0025112B"/>
    <w:rsid w:val="00253E7C"/>
    <w:rsid w:val="0026550C"/>
    <w:rsid w:val="00275716"/>
    <w:rsid w:val="0027670E"/>
    <w:rsid w:val="00286035"/>
    <w:rsid w:val="002928FA"/>
    <w:rsid w:val="00292AE2"/>
    <w:rsid w:val="00292CA0"/>
    <w:rsid w:val="00293495"/>
    <w:rsid w:val="002949CD"/>
    <w:rsid w:val="00295E26"/>
    <w:rsid w:val="002A2108"/>
    <w:rsid w:val="002A30E5"/>
    <w:rsid w:val="002B1765"/>
    <w:rsid w:val="002B69A4"/>
    <w:rsid w:val="002C6A2F"/>
    <w:rsid w:val="002C7D32"/>
    <w:rsid w:val="002D5605"/>
    <w:rsid w:val="002D6416"/>
    <w:rsid w:val="002E5270"/>
    <w:rsid w:val="002E7759"/>
    <w:rsid w:val="002F7F15"/>
    <w:rsid w:val="00301FEE"/>
    <w:rsid w:val="0032193B"/>
    <w:rsid w:val="00324D6C"/>
    <w:rsid w:val="00326928"/>
    <w:rsid w:val="003277B3"/>
    <w:rsid w:val="003321A5"/>
    <w:rsid w:val="003362DC"/>
    <w:rsid w:val="0034560A"/>
    <w:rsid w:val="00345C04"/>
    <w:rsid w:val="00346946"/>
    <w:rsid w:val="003519D5"/>
    <w:rsid w:val="003651F2"/>
    <w:rsid w:val="003701F2"/>
    <w:rsid w:val="00372392"/>
    <w:rsid w:val="00383C35"/>
    <w:rsid w:val="00395A24"/>
    <w:rsid w:val="003962E3"/>
    <w:rsid w:val="00397B6A"/>
    <w:rsid w:val="00397BED"/>
    <w:rsid w:val="003A178F"/>
    <w:rsid w:val="003B06DD"/>
    <w:rsid w:val="003B391D"/>
    <w:rsid w:val="003B5650"/>
    <w:rsid w:val="003E0891"/>
    <w:rsid w:val="003E287C"/>
    <w:rsid w:val="003E65FA"/>
    <w:rsid w:val="003E66C7"/>
    <w:rsid w:val="003E6DBF"/>
    <w:rsid w:val="003F140D"/>
    <w:rsid w:val="003F63A3"/>
    <w:rsid w:val="00400557"/>
    <w:rsid w:val="0041428D"/>
    <w:rsid w:val="004327C8"/>
    <w:rsid w:val="00434235"/>
    <w:rsid w:val="00437267"/>
    <w:rsid w:val="00443E64"/>
    <w:rsid w:val="00446109"/>
    <w:rsid w:val="0045192B"/>
    <w:rsid w:val="00461AFD"/>
    <w:rsid w:val="00465F5C"/>
    <w:rsid w:val="00471C49"/>
    <w:rsid w:val="0047293D"/>
    <w:rsid w:val="0047688A"/>
    <w:rsid w:val="0048186F"/>
    <w:rsid w:val="00484601"/>
    <w:rsid w:val="00485F1A"/>
    <w:rsid w:val="004A09C3"/>
    <w:rsid w:val="004A39C1"/>
    <w:rsid w:val="004A64D8"/>
    <w:rsid w:val="004C53F1"/>
    <w:rsid w:val="004C60B6"/>
    <w:rsid w:val="004D71D6"/>
    <w:rsid w:val="004D77D9"/>
    <w:rsid w:val="004E6531"/>
    <w:rsid w:val="004E6BA3"/>
    <w:rsid w:val="004F44A7"/>
    <w:rsid w:val="004F480A"/>
    <w:rsid w:val="00500F8B"/>
    <w:rsid w:val="0050297F"/>
    <w:rsid w:val="005124F3"/>
    <w:rsid w:val="00516023"/>
    <w:rsid w:val="005161C9"/>
    <w:rsid w:val="00523DF7"/>
    <w:rsid w:val="00532CB4"/>
    <w:rsid w:val="005362C0"/>
    <w:rsid w:val="0053762F"/>
    <w:rsid w:val="00541C49"/>
    <w:rsid w:val="00543CFA"/>
    <w:rsid w:val="0055592F"/>
    <w:rsid w:val="00562A49"/>
    <w:rsid w:val="00563069"/>
    <w:rsid w:val="00567897"/>
    <w:rsid w:val="0057153F"/>
    <w:rsid w:val="00572B0C"/>
    <w:rsid w:val="00580A4C"/>
    <w:rsid w:val="00587D4F"/>
    <w:rsid w:val="00594C6D"/>
    <w:rsid w:val="005958EE"/>
    <w:rsid w:val="005A1287"/>
    <w:rsid w:val="005A1B2D"/>
    <w:rsid w:val="005B0F98"/>
    <w:rsid w:val="005B126A"/>
    <w:rsid w:val="005B1E2E"/>
    <w:rsid w:val="005B258B"/>
    <w:rsid w:val="005C25D2"/>
    <w:rsid w:val="005D5C26"/>
    <w:rsid w:val="005E60BA"/>
    <w:rsid w:val="005F0903"/>
    <w:rsid w:val="005F0E2A"/>
    <w:rsid w:val="005F678F"/>
    <w:rsid w:val="00604B12"/>
    <w:rsid w:val="006118F6"/>
    <w:rsid w:val="006126F1"/>
    <w:rsid w:val="006130D8"/>
    <w:rsid w:val="00614129"/>
    <w:rsid w:val="00631FD5"/>
    <w:rsid w:val="006402AB"/>
    <w:rsid w:val="00641DB3"/>
    <w:rsid w:val="00650347"/>
    <w:rsid w:val="006519C0"/>
    <w:rsid w:val="0065208E"/>
    <w:rsid w:val="006532CB"/>
    <w:rsid w:val="00656E76"/>
    <w:rsid w:val="00665DBC"/>
    <w:rsid w:val="00671E2E"/>
    <w:rsid w:val="006832A4"/>
    <w:rsid w:val="00687D6B"/>
    <w:rsid w:val="00690C6A"/>
    <w:rsid w:val="00692FD7"/>
    <w:rsid w:val="00697F1B"/>
    <w:rsid w:val="006A5089"/>
    <w:rsid w:val="006A743B"/>
    <w:rsid w:val="006B624F"/>
    <w:rsid w:val="006E185C"/>
    <w:rsid w:val="006E19FC"/>
    <w:rsid w:val="006F1C28"/>
    <w:rsid w:val="006F327F"/>
    <w:rsid w:val="00705142"/>
    <w:rsid w:val="00710BBD"/>
    <w:rsid w:val="00712738"/>
    <w:rsid w:val="00715D57"/>
    <w:rsid w:val="007226A6"/>
    <w:rsid w:val="00731393"/>
    <w:rsid w:val="007425D8"/>
    <w:rsid w:val="00742684"/>
    <w:rsid w:val="00744599"/>
    <w:rsid w:val="00751643"/>
    <w:rsid w:val="00752018"/>
    <w:rsid w:val="007600DD"/>
    <w:rsid w:val="0077413D"/>
    <w:rsid w:val="00784B75"/>
    <w:rsid w:val="00795CD6"/>
    <w:rsid w:val="007A0B64"/>
    <w:rsid w:val="007A0CB5"/>
    <w:rsid w:val="007B3246"/>
    <w:rsid w:val="007B7805"/>
    <w:rsid w:val="007C0B28"/>
    <w:rsid w:val="007C1388"/>
    <w:rsid w:val="007C221E"/>
    <w:rsid w:val="007C6A41"/>
    <w:rsid w:val="007D002B"/>
    <w:rsid w:val="007D11E2"/>
    <w:rsid w:val="007D7A73"/>
    <w:rsid w:val="007E07A9"/>
    <w:rsid w:val="007F316A"/>
    <w:rsid w:val="007F474A"/>
    <w:rsid w:val="00800028"/>
    <w:rsid w:val="008029D8"/>
    <w:rsid w:val="00812D54"/>
    <w:rsid w:val="00817910"/>
    <w:rsid w:val="008242A9"/>
    <w:rsid w:val="00825E6C"/>
    <w:rsid w:val="00835B63"/>
    <w:rsid w:val="008445E0"/>
    <w:rsid w:val="00844D6F"/>
    <w:rsid w:val="008600EB"/>
    <w:rsid w:val="008618F9"/>
    <w:rsid w:val="00863AAC"/>
    <w:rsid w:val="008766E3"/>
    <w:rsid w:val="00876EDE"/>
    <w:rsid w:val="008868A4"/>
    <w:rsid w:val="00890920"/>
    <w:rsid w:val="00891EB7"/>
    <w:rsid w:val="008A71DD"/>
    <w:rsid w:val="008B2C23"/>
    <w:rsid w:val="008B2F8C"/>
    <w:rsid w:val="008C0E6A"/>
    <w:rsid w:val="008C7645"/>
    <w:rsid w:val="008D6E92"/>
    <w:rsid w:val="008D7D3C"/>
    <w:rsid w:val="008E16DD"/>
    <w:rsid w:val="008F29A8"/>
    <w:rsid w:val="00902A25"/>
    <w:rsid w:val="00906A2C"/>
    <w:rsid w:val="009210D8"/>
    <w:rsid w:val="0092588F"/>
    <w:rsid w:val="00926792"/>
    <w:rsid w:val="00927639"/>
    <w:rsid w:val="00933F2E"/>
    <w:rsid w:val="00941F6D"/>
    <w:rsid w:val="00944130"/>
    <w:rsid w:val="009458DC"/>
    <w:rsid w:val="00955FF7"/>
    <w:rsid w:val="0095605A"/>
    <w:rsid w:val="00970919"/>
    <w:rsid w:val="00976F16"/>
    <w:rsid w:val="009842FF"/>
    <w:rsid w:val="0098586E"/>
    <w:rsid w:val="00987FF6"/>
    <w:rsid w:val="00992D23"/>
    <w:rsid w:val="00993D2F"/>
    <w:rsid w:val="009A3F26"/>
    <w:rsid w:val="009A75F5"/>
    <w:rsid w:val="009B1014"/>
    <w:rsid w:val="009C5208"/>
    <w:rsid w:val="009D1D10"/>
    <w:rsid w:val="009D21A5"/>
    <w:rsid w:val="009D3630"/>
    <w:rsid w:val="009E3469"/>
    <w:rsid w:val="009F2035"/>
    <w:rsid w:val="009F3563"/>
    <w:rsid w:val="00A021AD"/>
    <w:rsid w:val="00A218F3"/>
    <w:rsid w:val="00A250F7"/>
    <w:rsid w:val="00A32249"/>
    <w:rsid w:val="00A33B41"/>
    <w:rsid w:val="00A373C1"/>
    <w:rsid w:val="00A633C3"/>
    <w:rsid w:val="00A70839"/>
    <w:rsid w:val="00A73497"/>
    <w:rsid w:val="00A742AF"/>
    <w:rsid w:val="00A82580"/>
    <w:rsid w:val="00A90FF3"/>
    <w:rsid w:val="00AA1E39"/>
    <w:rsid w:val="00AA1E71"/>
    <w:rsid w:val="00AA2DCA"/>
    <w:rsid w:val="00AA5805"/>
    <w:rsid w:val="00AC4F57"/>
    <w:rsid w:val="00AD70D8"/>
    <w:rsid w:val="00AE5119"/>
    <w:rsid w:val="00AE5152"/>
    <w:rsid w:val="00AE78E0"/>
    <w:rsid w:val="00AF3160"/>
    <w:rsid w:val="00AF6E06"/>
    <w:rsid w:val="00B0688E"/>
    <w:rsid w:val="00B16031"/>
    <w:rsid w:val="00B2188E"/>
    <w:rsid w:val="00B33804"/>
    <w:rsid w:val="00B4022B"/>
    <w:rsid w:val="00B40C00"/>
    <w:rsid w:val="00B46BBE"/>
    <w:rsid w:val="00B666A7"/>
    <w:rsid w:val="00B66EE4"/>
    <w:rsid w:val="00B67504"/>
    <w:rsid w:val="00B67656"/>
    <w:rsid w:val="00B67F93"/>
    <w:rsid w:val="00B75E22"/>
    <w:rsid w:val="00B8446C"/>
    <w:rsid w:val="00B90670"/>
    <w:rsid w:val="00B93EF8"/>
    <w:rsid w:val="00B96773"/>
    <w:rsid w:val="00B96B32"/>
    <w:rsid w:val="00BA37B4"/>
    <w:rsid w:val="00BB0BE0"/>
    <w:rsid w:val="00BB72BA"/>
    <w:rsid w:val="00BB7D4C"/>
    <w:rsid w:val="00BD7115"/>
    <w:rsid w:val="00BE0C41"/>
    <w:rsid w:val="00BE644A"/>
    <w:rsid w:val="00BF13FE"/>
    <w:rsid w:val="00C00092"/>
    <w:rsid w:val="00C0327F"/>
    <w:rsid w:val="00C1551A"/>
    <w:rsid w:val="00C2380D"/>
    <w:rsid w:val="00C603EC"/>
    <w:rsid w:val="00C64F56"/>
    <w:rsid w:val="00C73F25"/>
    <w:rsid w:val="00C80F4F"/>
    <w:rsid w:val="00C874F5"/>
    <w:rsid w:val="00C97EA2"/>
    <w:rsid w:val="00CA4F50"/>
    <w:rsid w:val="00CA5AB6"/>
    <w:rsid w:val="00CA6443"/>
    <w:rsid w:val="00CB23B1"/>
    <w:rsid w:val="00CB466B"/>
    <w:rsid w:val="00CB69C5"/>
    <w:rsid w:val="00CB6F29"/>
    <w:rsid w:val="00CC4CB4"/>
    <w:rsid w:val="00CD46ED"/>
    <w:rsid w:val="00CD5AAF"/>
    <w:rsid w:val="00CD7101"/>
    <w:rsid w:val="00CF44DC"/>
    <w:rsid w:val="00D01D36"/>
    <w:rsid w:val="00D05E32"/>
    <w:rsid w:val="00D06D05"/>
    <w:rsid w:val="00D07AD1"/>
    <w:rsid w:val="00D11F19"/>
    <w:rsid w:val="00D13067"/>
    <w:rsid w:val="00D14308"/>
    <w:rsid w:val="00D2510F"/>
    <w:rsid w:val="00D25566"/>
    <w:rsid w:val="00D27A08"/>
    <w:rsid w:val="00D302C7"/>
    <w:rsid w:val="00D33F4D"/>
    <w:rsid w:val="00D34E9C"/>
    <w:rsid w:val="00D372EF"/>
    <w:rsid w:val="00D46FF9"/>
    <w:rsid w:val="00D51869"/>
    <w:rsid w:val="00D620D4"/>
    <w:rsid w:val="00D62AE0"/>
    <w:rsid w:val="00D63787"/>
    <w:rsid w:val="00D7273D"/>
    <w:rsid w:val="00D744E0"/>
    <w:rsid w:val="00D74971"/>
    <w:rsid w:val="00D841E0"/>
    <w:rsid w:val="00D86820"/>
    <w:rsid w:val="00D91CE5"/>
    <w:rsid w:val="00DC0F1E"/>
    <w:rsid w:val="00DC4795"/>
    <w:rsid w:val="00DC5693"/>
    <w:rsid w:val="00DD75DD"/>
    <w:rsid w:val="00DF5EF4"/>
    <w:rsid w:val="00DF73C3"/>
    <w:rsid w:val="00E04913"/>
    <w:rsid w:val="00E16491"/>
    <w:rsid w:val="00E25458"/>
    <w:rsid w:val="00E2734B"/>
    <w:rsid w:val="00E32C14"/>
    <w:rsid w:val="00E32EE9"/>
    <w:rsid w:val="00E34FF9"/>
    <w:rsid w:val="00E4055F"/>
    <w:rsid w:val="00E44E38"/>
    <w:rsid w:val="00E508F0"/>
    <w:rsid w:val="00E53657"/>
    <w:rsid w:val="00E53D53"/>
    <w:rsid w:val="00E611F9"/>
    <w:rsid w:val="00E66F39"/>
    <w:rsid w:val="00E67DC1"/>
    <w:rsid w:val="00E72127"/>
    <w:rsid w:val="00E72C70"/>
    <w:rsid w:val="00E82117"/>
    <w:rsid w:val="00E83339"/>
    <w:rsid w:val="00E955D4"/>
    <w:rsid w:val="00EB46FC"/>
    <w:rsid w:val="00EB4F17"/>
    <w:rsid w:val="00EB6960"/>
    <w:rsid w:val="00EB6F9D"/>
    <w:rsid w:val="00EC0FF8"/>
    <w:rsid w:val="00EC1AA6"/>
    <w:rsid w:val="00EC30BD"/>
    <w:rsid w:val="00EC3D0A"/>
    <w:rsid w:val="00EC4340"/>
    <w:rsid w:val="00ED0010"/>
    <w:rsid w:val="00ED0891"/>
    <w:rsid w:val="00EE3995"/>
    <w:rsid w:val="00EE7AE1"/>
    <w:rsid w:val="00EF7066"/>
    <w:rsid w:val="00F00DFA"/>
    <w:rsid w:val="00F025BB"/>
    <w:rsid w:val="00F04202"/>
    <w:rsid w:val="00F064F8"/>
    <w:rsid w:val="00F105CF"/>
    <w:rsid w:val="00F10BB7"/>
    <w:rsid w:val="00F128F1"/>
    <w:rsid w:val="00F13F50"/>
    <w:rsid w:val="00F22DA0"/>
    <w:rsid w:val="00F23D7C"/>
    <w:rsid w:val="00F248C8"/>
    <w:rsid w:val="00F3025B"/>
    <w:rsid w:val="00F316D6"/>
    <w:rsid w:val="00F333C9"/>
    <w:rsid w:val="00F41D30"/>
    <w:rsid w:val="00F44EC9"/>
    <w:rsid w:val="00F50A68"/>
    <w:rsid w:val="00F51BDC"/>
    <w:rsid w:val="00F529A3"/>
    <w:rsid w:val="00F577AB"/>
    <w:rsid w:val="00F71613"/>
    <w:rsid w:val="00F80ADA"/>
    <w:rsid w:val="00F80BB6"/>
    <w:rsid w:val="00F82A9D"/>
    <w:rsid w:val="00F847BE"/>
    <w:rsid w:val="00F86201"/>
    <w:rsid w:val="00F86587"/>
    <w:rsid w:val="00F866C8"/>
    <w:rsid w:val="00F95360"/>
    <w:rsid w:val="00F9627E"/>
    <w:rsid w:val="00FA0420"/>
    <w:rsid w:val="00FA1233"/>
    <w:rsid w:val="00FA5057"/>
    <w:rsid w:val="00FA5550"/>
    <w:rsid w:val="00FA5734"/>
    <w:rsid w:val="00FB1ABE"/>
    <w:rsid w:val="00FB1EA9"/>
    <w:rsid w:val="00FB48AC"/>
    <w:rsid w:val="00FC56A6"/>
    <w:rsid w:val="00FC723B"/>
    <w:rsid w:val="00FD02AB"/>
    <w:rsid w:val="00FD2115"/>
    <w:rsid w:val="00FD505C"/>
    <w:rsid w:val="00FE07CA"/>
    <w:rsid w:val="00FE1C59"/>
    <w:rsid w:val="00FE4E0A"/>
    <w:rsid w:val="00FE5790"/>
    <w:rsid w:val="00FE712F"/>
    <w:rsid w:val="00FF0976"/>
    <w:rsid w:val="00FF0E3F"/>
    <w:rsid w:val="00FF57A4"/>
    <w:rsid w:val="00FF6C0E"/>
    <w:rsid w:val="00FF7C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A89FB33"/>
  <w15:chartTrackingRefBased/>
  <w15:docId w15:val="{71F3AA1B-14B4-F543-B02C-EA73D6F9F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3F2E"/>
  </w:style>
  <w:style w:type="paragraph" w:styleId="Heading1">
    <w:name w:val="heading 1"/>
    <w:basedOn w:val="Normal"/>
    <w:next w:val="Normal"/>
    <w:link w:val="Heading1Char"/>
    <w:uiPriority w:val="9"/>
    <w:qFormat/>
    <w:rsid w:val="00933F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3F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3F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3F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3F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3F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3F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3F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3F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3F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3F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3F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3F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3F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3F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3F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3F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3F2E"/>
    <w:rPr>
      <w:rFonts w:eastAsiaTheme="majorEastAsia" w:cstheme="majorBidi"/>
      <w:color w:val="272727" w:themeColor="text1" w:themeTint="D8"/>
    </w:rPr>
  </w:style>
  <w:style w:type="paragraph" w:styleId="Title">
    <w:name w:val="Title"/>
    <w:basedOn w:val="Normal"/>
    <w:next w:val="Normal"/>
    <w:link w:val="TitleChar"/>
    <w:uiPriority w:val="10"/>
    <w:qFormat/>
    <w:rsid w:val="00933F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3F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3F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3F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3F2E"/>
    <w:pPr>
      <w:spacing w:before="160"/>
      <w:jc w:val="center"/>
    </w:pPr>
    <w:rPr>
      <w:i/>
      <w:iCs/>
      <w:color w:val="404040" w:themeColor="text1" w:themeTint="BF"/>
    </w:rPr>
  </w:style>
  <w:style w:type="character" w:customStyle="1" w:styleId="QuoteChar">
    <w:name w:val="Quote Char"/>
    <w:basedOn w:val="DefaultParagraphFont"/>
    <w:link w:val="Quote"/>
    <w:uiPriority w:val="29"/>
    <w:rsid w:val="00933F2E"/>
    <w:rPr>
      <w:i/>
      <w:iCs/>
      <w:color w:val="404040" w:themeColor="text1" w:themeTint="BF"/>
    </w:rPr>
  </w:style>
  <w:style w:type="paragraph" w:styleId="ListParagraph">
    <w:name w:val="List Paragraph"/>
    <w:basedOn w:val="Normal"/>
    <w:uiPriority w:val="34"/>
    <w:qFormat/>
    <w:rsid w:val="00933F2E"/>
    <w:pPr>
      <w:ind w:left="720"/>
      <w:contextualSpacing/>
    </w:pPr>
  </w:style>
  <w:style w:type="character" w:styleId="IntenseEmphasis">
    <w:name w:val="Intense Emphasis"/>
    <w:basedOn w:val="DefaultParagraphFont"/>
    <w:uiPriority w:val="21"/>
    <w:qFormat/>
    <w:rsid w:val="00933F2E"/>
    <w:rPr>
      <w:i/>
      <w:iCs/>
      <w:color w:val="0F4761" w:themeColor="accent1" w:themeShade="BF"/>
    </w:rPr>
  </w:style>
  <w:style w:type="paragraph" w:styleId="IntenseQuote">
    <w:name w:val="Intense Quote"/>
    <w:basedOn w:val="Normal"/>
    <w:next w:val="Normal"/>
    <w:link w:val="IntenseQuoteChar"/>
    <w:uiPriority w:val="30"/>
    <w:qFormat/>
    <w:rsid w:val="00933F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3F2E"/>
    <w:rPr>
      <w:i/>
      <w:iCs/>
      <w:color w:val="0F4761" w:themeColor="accent1" w:themeShade="BF"/>
    </w:rPr>
  </w:style>
  <w:style w:type="character" w:styleId="IntenseReference">
    <w:name w:val="Intense Reference"/>
    <w:basedOn w:val="DefaultParagraphFont"/>
    <w:uiPriority w:val="32"/>
    <w:qFormat/>
    <w:rsid w:val="00933F2E"/>
    <w:rPr>
      <w:b/>
      <w:bCs/>
      <w:smallCaps/>
      <w:color w:val="0F4761" w:themeColor="accent1" w:themeShade="BF"/>
      <w:spacing w:val="5"/>
    </w:rPr>
  </w:style>
  <w:style w:type="table" w:styleId="TableGrid">
    <w:name w:val="Table Grid"/>
    <w:basedOn w:val="TableNormal"/>
    <w:uiPriority w:val="39"/>
    <w:rsid w:val="00933F2E"/>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44</Words>
  <Characters>4241</Characters>
  <Application>Microsoft Office Word</Application>
  <DocSecurity>0</DocSecurity>
  <Lines>35</Lines>
  <Paragraphs>9</Paragraphs>
  <ScaleCrop>false</ScaleCrop>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orreia</dc:creator>
  <cp:keywords/>
  <dc:description/>
  <cp:lastModifiedBy>Rebecca Correia</cp:lastModifiedBy>
  <cp:revision>2</cp:revision>
  <dcterms:created xsi:type="dcterms:W3CDTF">2025-10-23T12:35:00Z</dcterms:created>
  <dcterms:modified xsi:type="dcterms:W3CDTF">2025-10-23T12:38:00Z</dcterms:modified>
</cp:coreProperties>
</file>